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BF933AF" w14:textId="77777777" w:rsidR="002B1ACF" w:rsidRDefault="002B1ACF"/>
    <w:p w14:paraId="12409279" w14:textId="4AF72217" w:rsidR="002B1ACF" w:rsidRDefault="00E94AA9">
      <w:pPr>
        <w:jc w:val="center"/>
        <w:rPr>
          <w:rFonts w:ascii="Times New Roman" w:hAnsi="Times New Roman"/>
          <w:sz w:val="28"/>
          <w:szCs w:val="28"/>
        </w:rPr>
      </w:pPr>
      <w:r>
        <w:rPr>
          <w:rFonts w:ascii="Times New Roman" w:hAnsi="Times New Roman"/>
          <w:sz w:val="28"/>
          <w:szCs w:val="28"/>
        </w:rPr>
        <w:t>Table</w:t>
      </w:r>
      <w:r>
        <w:rPr>
          <w:rFonts w:ascii="Times New Roman" w:hAnsi="Times New Roman" w:hint="eastAsia"/>
          <w:sz w:val="28"/>
          <w:szCs w:val="28"/>
        </w:rPr>
        <w:t>S</w:t>
      </w:r>
      <w:r w:rsidR="00746B53">
        <w:rPr>
          <w:rFonts w:ascii="Times New Roman" w:hAnsi="Times New Roman"/>
          <w:sz w:val="28"/>
          <w:szCs w:val="28"/>
        </w:rPr>
        <w:t>3</w:t>
      </w:r>
      <w:r>
        <w:rPr>
          <w:rFonts w:ascii="Times New Roman" w:hAnsi="Times New Roman"/>
          <w:sz w:val="28"/>
          <w:szCs w:val="28"/>
        </w:rPr>
        <w:t>.</w:t>
      </w:r>
      <w:r>
        <w:rPr>
          <w:rFonts w:ascii="Times New Roman" w:eastAsia="SimSun" w:hAnsi="Times New Roman"/>
          <w:kern w:val="0"/>
          <w:sz w:val="28"/>
          <w:szCs w:val="28"/>
        </w:rPr>
        <w:t xml:space="preserve"> </w:t>
      </w:r>
      <w:proofErr w:type="gramStart"/>
      <w:r>
        <w:rPr>
          <w:rFonts w:ascii="Times New Roman" w:eastAsia="SimSun" w:hAnsi="Times New Roman"/>
          <w:kern w:val="0"/>
          <w:sz w:val="28"/>
          <w:szCs w:val="28"/>
        </w:rPr>
        <w:t>Association between SIRI quintiles and clinical outcomes of in critically ill patients with congestive heart failure.</w:t>
      </w:r>
      <w:proofErr w:type="gramEnd"/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3356"/>
        <w:gridCol w:w="2316"/>
        <w:gridCol w:w="1483"/>
        <w:gridCol w:w="2024"/>
        <w:gridCol w:w="1542"/>
        <w:gridCol w:w="1987"/>
        <w:gridCol w:w="1466"/>
      </w:tblGrid>
      <w:tr w:rsidR="002B1ACF" w14:paraId="184ACCCC" w14:textId="77777777" w:rsidTr="004E7E4C">
        <w:tc>
          <w:tcPr>
            <w:tcW w:w="1184" w:type="pct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14:paraId="523FF3E3" w14:textId="77777777" w:rsidR="002B1ACF" w:rsidRDefault="00E94AA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  <w:t>Clinical outcomes</w:t>
            </w:r>
          </w:p>
        </w:tc>
        <w:tc>
          <w:tcPr>
            <w:tcW w:w="1340" w:type="pct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7A7C33B0" w14:textId="77777777" w:rsidR="002B1ACF" w:rsidRDefault="00E94AA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Model 1</w:t>
            </w:r>
          </w:p>
        </w:tc>
        <w:tc>
          <w:tcPr>
            <w:tcW w:w="1258" w:type="pct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09D7DA2E" w14:textId="77777777" w:rsidR="002B1ACF" w:rsidRDefault="00E94AA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Model 2</w:t>
            </w:r>
          </w:p>
        </w:tc>
        <w:tc>
          <w:tcPr>
            <w:tcW w:w="1218" w:type="pct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38D9D846" w14:textId="77777777" w:rsidR="002B1ACF" w:rsidRDefault="00E94AA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Model 3</w:t>
            </w:r>
          </w:p>
        </w:tc>
      </w:tr>
      <w:tr w:rsidR="002B1ACF" w14:paraId="19FCB77E" w14:textId="77777777" w:rsidTr="004E7E4C">
        <w:tc>
          <w:tcPr>
            <w:tcW w:w="1184" w:type="pct"/>
            <w:vMerge/>
            <w:tcBorders>
              <w:top w:val="nil"/>
              <w:bottom w:val="single" w:sz="12" w:space="0" w:color="auto"/>
            </w:tcBorders>
          </w:tcPr>
          <w:p w14:paraId="089F8002" w14:textId="77777777" w:rsidR="002B1ACF" w:rsidRDefault="002B1ACF">
            <w:pPr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817" w:type="pct"/>
            <w:tcBorders>
              <w:top w:val="single" w:sz="12" w:space="0" w:color="auto"/>
              <w:bottom w:val="single" w:sz="12" w:space="0" w:color="auto"/>
            </w:tcBorders>
          </w:tcPr>
          <w:p w14:paraId="69FE94A8" w14:textId="77777777" w:rsidR="002B1ACF" w:rsidRDefault="00E94AA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/>
                <w:kern w:val="0"/>
                <w:sz w:val="22"/>
              </w:rPr>
              <w:t>HR (95% CI)</w:t>
            </w:r>
          </w:p>
        </w:tc>
        <w:tc>
          <w:tcPr>
            <w:tcW w:w="523" w:type="pct"/>
            <w:tcBorders>
              <w:top w:val="single" w:sz="12" w:space="0" w:color="auto"/>
              <w:bottom w:val="single" w:sz="12" w:space="0" w:color="auto"/>
            </w:tcBorders>
          </w:tcPr>
          <w:p w14:paraId="6699D941" w14:textId="77777777" w:rsidR="002B1ACF" w:rsidRDefault="00E94AA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/>
                <w:i/>
                <w:iCs/>
                <w:kern w:val="0"/>
                <w:sz w:val="22"/>
              </w:rPr>
              <w:t>P value</w:t>
            </w:r>
          </w:p>
        </w:tc>
        <w:tc>
          <w:tcPr>
            <w:tcW w:w="714" w:type="pct"/>
            <w:tcBorders>
              <w:top w:val="single" w:sz="12" w:space="0" w:color="auto"/>
              <w:bottom w:val="single" w:sz="12" w:space="0" w:color="auto"/>
            </w:tcBorders>
          </w:tcPr>
          <w:p w14:paraId="373085DB" w14:textId="77777777" w:rsidR="002B1ACF" w:rsidRDefault="00E94AA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/>
                <w:kern w:val="0"/>
                <w:sz w:val="22"/>
              </w:rPr>
              <w:t>HR (95% CI)</w:t>
            </w:r>
          </w:p>
        </w:tc>
        <w:tc>
          <w:tcPr>
            <w:tcW w:w="544" w:type="pct"/>
            <w:tcBorders>
              <w:top w:val="single" w:sz="12" w:space="0" w:color="auto"/>
              <w:bottom w:val="single" w:sz="12" w:space="0" w:color="auto"/>
            </w:tcBorders>
          </w:tcPr>
          <w:p w14:paraId="5B8BE3F8" w14:textId="77777777" w:rsidR="002B1ACF" w:rsidRDefault="00E94AA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/>
                <w:i/>
                <w:iCs/>
                <w:kern w:val="0"/>
                <w:sz w:val="22"/>
              </w:rPr>
              <w:t>P value</w:t>
            </w:r>
          </w:p>
        </w:tc>
        <w:tc>
          <w:tcPr>
            <w:tcW w:w="701" w:type="pct"/>
            <w:tcBorders>
              <w:top w:val="single" w:sz="12" w:space="0" w:color="auto"/>
              <w:bottom w:val="single" w:sz="12" w:space="0" w:color="auto"/>
            </w:tcBorders>
          </w:tcPr>
          <w:p w14:paraId="20B590E4" w14:textId="77777777" w:rsidR="002B1ACF" w:rsidRDefault="00E94AA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/>
                <w:kern w:val="0"/>
                <w:sz w:val="22"/>
              </w:rPr>
              <w:t>HR (95% CI)</w:t>
            </w:r>
          </w:p>
        </w:tc>
        <w:tc>
          <w:tcPr>
            <w:tcW w:w="517" w:type="pct"/>
            <w:tcBorders>
              <w:top w:val="single" w:sz="12" w:space="0" w:color="auto"/>
              <w:bottom w:val="single" w:sz="12" w:space="0" w:color="auto"/>
            </w:tcBorders>
          </w:tcPr>
          <w:p w14:paraId="70842E9A" w14:textId="77777777" w:rsidR="002B1ACF" w:rsidRDefault="00E94AA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/>
                <w:i/>
                <w:iCs/>
                <w:kern w:val="0"/>
                <w:sz w:val="22"/>
              </w:rPr>
              <w:t>P value</w:t>
            </w:r>
          </w:p>
        </w:tc>
      </w:tr>
      <w:tr w:rsidR="002B1ACF" w14:paraId="558FCC82" w14:textId="77777777" w:rsidTr="004E7E4C">
        <w:tc>
          <w:tcPr>
            <w:tcW w:w="1184" w:type="pct"/>
            <w:tcBorders>
              <w:top w:val="single" w:sz="12" w:space="0" w:color="auto"/>
            </w:tcBorders>
          </w:tcPr>
          <w:p w14:paraId="0F1825D5" w14:textId="77777777" w:rsidR="002B1ACF" w:rsidRDefault="00E94AA9">
            <w:pPr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  <w:t>Primary outcome</w:t>
            </w:r>
          </w:p>
        </w:tc>
        <w:tc>
          <w:tcPr>
            <w:tcW w:w="817" w:type="pct"/>
            <w:tcBorders>
              <w:top w:val="single" w:sz="12" w:space="0" w:color="auto"/>
            </w:tcBorders>
          </w:tcPr>
          <w:p w14:paraId="2C7013AD" w14:textId="77777777" w:rsidR="002B1ACF" w:rsidRDefault="002B1AC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523" w:type="pct"/>
            <w:tcBorders>
              <w:top w:val="single" w:sz="12" w:space="0" w:color="auto"/>
            </w:tcBorders>
          </w:tcPr>
          <w:p w14:paraId="62AFAFA2" w14:textId="77777777" w:rsidR="002B1ACF" w:rsidRDefault="002B1AC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714" w:type="pct"/>
            <w:tcBorders>
              <w:top w:val="single" w:sz="12" w:space="0" w:color="auto"/>
            </w:tcBorders>
          </w:tcPr>
          <w:p w14:paraId="08F1C740" w14:textId="77777777" w:rsidR="002B1ACF" w:rsidRDefault="002B1AC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544" w:type="pct"/>
            <w:tcBorders>
              <w:top w:val="single" w:sz="12" w:space="0" w:color="auto"/>
            </w:tcBorders>
          </w:tcPr>
          <w:p w14:paraId="3E759D38" w14:textId="77777777" w:rsidR="002B1ACF" w:rsidRDefault="002B1AC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701" w:type="pct"/>
            <w:tcBorders>
              <w:top w:val="single" w:sz="12" w:space="0" w:color="auto"/>
            </w:tcBorders>
          </w:tcPr>
          <w:p w14:paraId="411D454F" w14:textId="77777777" w:rsidR="002B1ACF" w:rsidRDefault="002B1AC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517" w:type="pct"/>
            <w:tcBorders>
              <w:top w:val="single" w:sz="12" w:space="0" w:color="auto"/>
            </w:tcBorders>
          </w:tcPr>
          <w:p w14:paraId="1AF8CAFB" w14:textId="77777777" w:rsidR="002B1ACF" w:rsidRDefault="002B1AC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</w:tr>
      <w:tr w:rsidR="002B1ACF" w14:paraId="651B68F5" w14:textId="77777777" w:rsidTr="004E7E4C">
        <w:tc>
          <w:tcPr>
            <w:tcW w:w="1184" w:type="pct"/>
          </w:tcPr>
          <w:p w14:paraId="08A58274" w14:textId="77777777" w:rsidR="002B1ACF" w:rsidRDefault="00E94AA9">
            <w:pPr>
              <w:ind w:firstLineChars="200" w:firstLine="440"/>
              <w:rPr>
                <w:rFonts w:ascii="Times New Roman" w:eastAsia="SimSun" w:hAnsi="Times New Roman" w:cs="Times New Roman"/>
                <w:kern w:val="0"/>
                <w:sz w:val="22"/>
                <w:vertAlign w:val="superscript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90-day all-cause mortality </w:t>
            </w:r>
            <w:r>
              <w:rPr>
                <w:rFonts w:ascii="Times New Roman" w:eastAsia="SimSun" w:hAnsi="Times New Roman" w:cs="Times New Roman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817" w:type="pct"/>
          </w:tcPr>
          <w:p w14:paraId="508A4CD8" w14:textId="77777777" w:rsidR="002B1ACF" w:rsidRDefault="002B1AC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523" w:type="pct"/>
          </w:tcPr>
          <w:p w14:paraId="64B2D6DA" w14:textId="77777777" w:rsidR="002B1ACF" w:rsidRDefault="002B1AC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714" w:type="pct"/>
          </w:tcPr>
          <w:p w14:paraId="3BE967F9" w14:textId="77777777" w:rsidR="002B1ACF" w:rsidRDefault="002B1AC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544" w:type="pct"/>
          </w:tcPr>
          <w:p w14:paraId="0446A230" w14:textId="77777777" w:rsidR="002B1ACF" w:rsidRDefault="002B1AC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701" w:type="pct"/>
          </w:tcPr>
          <w:p w14:paraId="24C8C00A" w14:textId="77777777" w:rsidR="002B1ACF" w:rsidRDefault="002B1AC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517" w:type="pct"/>
          </w:tcPr>
          <w:p w14:paraId="447C06BD" w14:textId="77777777" w:rsidR="002B1ACF" w:rsidRDefault="002B1AC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</w:tr>
      <w:tr w:rsidR="002B1ACF" w14:paraId="6D23EDE7" w14:textId="77777777" w:rsidTr="004E7E4C">
        <w:tc>
          <w:tcPr>
            <w:tcW w:w="1184" w:type="pct"/>
          </w:tcPr>
          <w:p w14:paraId="67967936" w14:textId="77777777" w:rsidR="002B1ACF" w:rsidRDefault="00E94AA9">
            <w:pPr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         Q1</w:t>
            </w:r>
          </w:p>
        </w:tc>
        <w:tc>
          <w:tcPr>
            <w:tcW w:w="817" w:type="pct"/>
          </w:tcPr>
          <w:p w14:paraId="12B4F046" w14:textId="77777777" w:rsidR="002B1ACF" w:rsidRDefault="00E94AA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1.0</w:t>
            </w:r>
          </w:p>
        </w:tc>
        <w:tc>
          <w:tcPr>
            <w:tcW w:w="523" w:type="pct"/>
          </w:tcPr>
          <w:p w14:paraId="4272773C" w14:textId="77777777" w:rsidR="002B1ACF" w:rsidRDefault="002B1AC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714" w:type="pct"/>
          </w:tcPr>
          <w:p w14:paraId="3C550F6A" w14:textId="77777777" w:rsidR="002B1ACF" w:rsidRDefault="00E94AA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1.0</w:t>
            </w:r>
          </w:p>
        </w:tc>
        <w:tc>
          <w:tcPr>
            <w:tcW w:w="544" w:type="pct"/>
          </w:tcPr>
          <w:p w14:paraId="263D2E73" w14:textId="77777777" w:rsidR="002B1ACF" w:rsidRDefault="002B1AC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701" w:type="pct"/>
          </w:tcPr>
          <w:p w14:paraId="142BBC8F" w14:textId="77777777" w:rsidR="002B1ACF" w:rsidRDefault="00E94AA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1.0</w:t>
            </w:r>
          </w:p>
        </w:tc>
        <w:tc>
          <w:tcPr>
            <w:tcW w:w="517" w:type="pct"/>
          </w:tcPr>
          <w:p w14:paraId="6CED7810" w14:textId="77777777" w:rsidR="002B1ACF" w:rsidRDefault="002B1AC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</w:tr>
      <w:tr w:rsidR="002B1ACF" w14:paraId="4074A690" w14:textId="77777777" w:rsidTr="004E7E4C">
        <w:tc>
          <w:tcPr>
            <w:tcW w:w="1184" w:type="pct"/>
          </w:tcPr>
          <w:p w14:paraId="166AACEF" w14:textId="77777777" w:rsidR="002B1ACF" w:rsidRDefault="00E94AA9">
            <w:pPr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         Q2</w:t>
            </w:r>
          </w:p>
        </w:tc>
        <w:tc>
          <w:tcPr>
            <w:tcW w:w="817" w:type="pct"/>
          </w:tcPr>
          <w:p w14:paraId="1579039A" w14:textId="77777777" w:rsidR="002B1ACF" w:rsidRDefault="00E94AA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1.13 (0.89, 1.43)</w:t>
            </w:r>
          </w:p>
        </w:tc>
        <w:tc>
          <w:tcPr>
            <w:tcW w:w="523" w:type="pct"/>
          </w:tcPr>
          <w:p w14:paraId="5E8BD5F4" w14:textId="77777777" w:rsidR="002B1ACF" w:rsidRDefault="00E94AA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0.3260</w:t>
            </w:r>
          </w:p>
        </w:tc>
        <w:tc>
          <w:tcPr>
            <w:tcW w:w="714" w:type="pct"/>
          </w:tcPr>
          <w:p w14:paraId="359BD585" w14:textId="77777777" w:rsidR="002B1ACF" w:rsidRDefault="00E94AA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1.11 (0.87, 1.41)</w:t>
            </w:r>
          </w:p>
        </w:tc>
        <w:tc>
          <w:tcPr>
            <w:tcW w:w="544" w:type="pct"/>
          </w:tcPr>
          <w:p w14:paraId="365B2E07" w14:textId="77777777" w:rsidR="002B1ACF" w:rsidRDefault="00E94AA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0.4005</w:t>
            </w:r>
          </w:p>
        </w:tc>
        <w:tc>
          <w:tcPr>
            <w:tcW w:w="701" w:type="pct"/>
          </w:tcPr>
          <w:p w14:paraId="63018CCC" w14:textId="77777777" w:rsidR="002B1ACF" w:rsidRDefault="00E94AA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1.11 (0.87, 1.41)</w:t>
            </w:r>
          </w:p>
        </w:tc>
        <w:tc>
          <w:tcPr>
            <w:tcW w:w="517" w:type="pct"/>
          </w:tcPr>
          <w:p w14:paraId="4D83482C" w14:textId="77777777" w:rsidR="002B1ACF" w:rsidRDefault="00E94AA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0.4121</w:t>
            </w:r>
          </w:p>
        </w:tc>
      </w:tr>
      <w:tr w:rsidR="002B1ACF" w14:paraId="0E3523E8" w14:textId="77777777" w:rsidTr="004E7E4C">
        <w:tc>
          <w:tcPr>
            <w:tcW w:w="1184" w:type="pct"/>
          </w:tcPr>
          <w:p w14:paraId="5626AF56" w14:textId="77777777" w:rsidR="002B1ACF" w:rsidRDefault="00E94AA9">
            <w:pPr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         Q3</w:t>
            </w:r>
          </w:p>
        </w:tc>
        <w:tc>
          <w:tcPr>
            <w:tcW w:w="817" w:type="pct"/>
          </w:tcPr>
          <w:p w14:paraId="25216BF5" w14:textId="77777777" w:rsidR="002B1ACF" w:rsidRDefault="00E94AA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1.31 (1.04, 1.65)</w:t>
            </w:r>
          </w:p>
        </w:tc>
        <w:tc>
          <w:tcPr>
            <w:tcW w:w="523" w:type="pct"/>
          </w:tcPr>
          <w:p w14:paraId="0E375732" w14:textId="77777777" w:rsidR="002B1ACF" w:rsidRDefault="00E94AA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0.0219</w:t>
            </w:r>
          </w:p>
        </w:tc>
        <w:tc>
          <w:tcPr>
            <w:tcW w:w="714" w:type="pct"/>
          </w:tcPr>
          <w:p w14:paraId="7C18CDAF" w14:textId="77777777" w:rsidR="002B1ACF" w:rsidRDefault="00E94AA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1.28 (1.02, 1.62)</w:t>
            </w:r>
          </w:p>
        </w:tc>
        <w:tc>
          <w:tcPr>
            <w:tcW w:w="544" w:type="pct"/>
          </w:tcPr>
          <w:p w14:paraId="5E97BF70" w14:textId="77777777" w:rsidR="002B1ACF" w:rsidRDefault="00E94AA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0.0369</w:t>
            </w:r>
          </w:p>
        </w:tc>
        <w:tc>
          <w:tcPr>
            <w:tcW w:w="701" w:type="pct"/>
          </w:tcPr>
          <w:p w14:paraId="7E98181B" w14:textId="77777777" w:rsidR="002B1ACF" w:rsidRDefault="00E94AA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1.20 (0.95, 1.52)</w:t>
            </w:r>
          </w:p>
        </w:tc>
        <w:tc>
          <w:tcPr>
            <w:tcW w:w="517" w:type="pct"/>
          </w:tcPr>
          <w:p w14:paraId="2BE1BDA5" w14:textId="77777777" w:rsidR="002B1ACF" w:rsidRDefault="00E94AA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0.1353</w:t>
            </w:r>
          </w:p>
        </w:tc>
      </w:tr>
      <w:tr w:rsidR="002B1ACF" w14:paraId="09DCB954" w14:textId="77777777" w:rsidTr="004E7E4C">
        <w:tc>
          <w:tcPr>
            <w:tcW w:w="1184" w:type="pct"/>
          </w:tcPr>
          <w:p w14:paraId="27AF4144" w14:textId="77777777" w:rsidR="002B1ACF" w:rsidRDefault="00E94AA9">
            <w:pPr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         Q4</w:t>
            </w:r>
          </w:p>
        </w:tc>
        <w:tc>
          <w:tcPr>
            <w:tcW w:w="817" w:type="pct"/>
          </w:tcPr>
          <w:p w14:paraId="09679A35" w14:textId="77777777" w:rsidR="002B1ACF" w:rsidRDefault="00E94AA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1.46 (1.16, 1.83)</w:t>
            </w:r>
          </w:p>
        </w:tc>
        <w:tc>
          <w:tcPr>
            <w:tcW w:w="523" w:type="pct"/>
          </w:tcPr>
          <w:p w14:paraId="6693A830" w14:textId="77777777" w:rsidR="002B1ACF" w:rsidRDefault="00E94AA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0.0011</w:t>
            </w:r>
          </w:p>
        </w:tc>
        <w:tc>
          <w:tcPr>
            <w:tcW w:w="714" w:type="pct"/>
          </w:tcPr>
          <w:p w14:paraId="49A81779" w14:textId="77777777" w:rsidR="002B1ACF" w:rsidRDefault="00E94AA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1.42 (1.13, 1.79)</w:t>
            </w:r>
          </w:p>
        </w:tc>
        <w:tc>
          <w:tcPr>
            <w:tcW w:w="544" w:type="pct"/>
          </w:tcPr>
          <w:p w14:paraId="50995539" w14:textId="77777777" w:rsidR="002B1ACF" w:rsidRDefault="00E94AA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0.0024</w:t>
            </w:r>
          </w:p>
        </w:tc>
        <w:tc>
          <w:tcPr>
            <w:tcW w:w="701" w:type="pct"/>
          </w:tcPr>
          <w:p w14:paraId="25674480" w14:textId="77777777" w:rsidR="002B1ACF" w:rsidRDefault="00E94AA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1.29 (1.02, 1.63)</w:t>
            </w:r>
          </w:p>
        </w:tc>
        <w:tc>
          <w:tcPr>
            <w:tcW w:w="517" w:type="pct"/>
          </w:tcPr>
          <w:p w14:paraId="05BB9F58" w14:textId="77777777" w:rsidR="002B1ACF" w:rsidRDefault="00E94AA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0.0313</w:t>
            </w:r>
          </w:p>
        </w:tc>
      </w:tr>
      <w:tr w:rsidR="002B1ACF" w14:paraId="445AF173" w14:textId="77777777" w:rsidTr="004E7E4C">
        <w:tc>
          <w:tcPr>
            <w:tcW w:w="1184" w:type="pct"/>
          </w:tcPr>
          <w:p w14:paraId="73BE947E" w14:textId="77777777" w:rsidR="002B1ACF" w:rsidRDefault="00E94AA9">
            <w:pPr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         Q5</w:t>
            </w:r>
          </w:p>
        </w:tc>
        <w:tc>
          <w:tcPr>
            <w:tcW w:w="817" w:type="pct"/>
          </w:tcPr>
          <w:p w14:paraId="7153A2D3" w14:textId="77777777" w:rsidR="002B1ACF" w:rsidRDefault="00E94AA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1.95 (1.57, 2.42)</w:t>
            </w:r>
          </w:p>
        </w:tc>
        <w:tc>
          <w:tcPr>
            <w:tcW w:w="523" w:type="pct"/>
          </w:tcPr>
          <w:p w14:paraId="309A7F00" w14:textId="77777777" w:rsidR="002B1ACF" w:rsidRDefault="00E94AA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&lt;0.0001</w:t>
            </w:r>
          </w:p>
        </w:tc>
        <w:tc>
          <w:tcPr>
            <w:tcW w:w="714" w:type="pct"/>
          </w:tcPr>
          <w:p w14:paraId="3206F0B4" w14:textId="77777777" w:rsidR="002B1ACF" w:rsidRDefault="00E94AA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1.89 (1.52, 2.35)</w:t>
            </w:r>
          </w:p>
        </w:tc>
        <w:tc>
          <w:tcPr>
            <w:tcW w:w="544" w:type="pct"/>
          </w:tcPr>
          <w:p w14:paraId="4F4CEABA" w14:textId="77777777" w:rsidR="002B1ACF" w:rsidRDefault="00E94AA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&lt;0.0001</w:t>
            </w:r>
          </w:p>
        </w:tc>
        <w:tc>
          <w:tcPr>
            <w:tcW w:w="701" w:type="pct"/>
          </w:tcPr>
          <w:p w14:paraId="54D5CA65" w14:textId="77777777" w:rsidR="002B1ACF" w:rsidRDefault="00E94AA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1.48 (1.18, 1.86)</w:t>
            </w:r>
          </w:p>
        </w:tc>
        <w:tc>
          <w:tcPr>
            <w:tcW w:w="517" w:type="pct"/>
          </w:tcPr>
          <w:p w14:paraId="28C262F4" w14:textId="77777777" w:rsidR="002B1ACF" w:rsidRDefault="00E94AA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0.0008</w:t>
            </w:r>
          </w:p>
        </w:tc>
      </w:tr>
      <w:tr w:rsidR="002B1ACF" w14:paraId="4DA64071" w14:textId="77777777" w:rsidTr="004E7E4C">
        <w:tc>
          <w:tcPr>
            <w:tcW w:w="1184" w:type="pct"/>
          </w:tcPr>
          <w:p w14:paraId="6FED9534" w14:textId="77777777" w:rsidR="002B1ACF" w:rsidRDefault="00E94AA9">
            <w:pPr>
              <w:ind w:firstLineChars="300" w:firstLine="660"/>
              <w:rPr>
                <w:rFonts w:ascii="Times New Roman" w:eastAsia="SimSun" w:hAnsi="Times New Roman" w:cs="Times New Roman"/>
                <w:b/>
                <w:bCs/>
                <w:i/>
                <w:iCs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</w:rPr>
              <w:t>P for trend</w:t>
            </w:r>
          </w:p>
        </w:tc>
        <w:tc>
          <w:tcPr>
            <w:tcW w:w="817" w:type="pct"/>
          </w:tcPr>
          <w:p w14:paraId="0881D039" w14:textId="77777777" w:rsidR="002B1ACF" w:rsidRDefault="002B1AC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523" w:type="pct"/>
          </w:tcPr>
          <w:p w14:paraId="771DD692" w14:textId="77777777" w:rsidR="002B1ACF" w:rsidRDefault="00E94AA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&lt;0.0001</w:t>
            </w:r>
          </w:p>
        </w:tc>
        <w:tc>
          <w:tcPr>
            <w:tcW w:w="714" w:type="pct"/>
          </w:tcPr>
          <w:p w14:paraId="4EBDA443" w14:textId="77777777" w:rsidR="002B1ACF" w:rsidRDefault="002B1AC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544" w:type="pct"/>
          </w:tcPr>
          <w:p w14:paraId="5C5376AE" w14:textId="77777777" w:rsidR="002B1ACF" w:rsidRDefault="00E94AA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&lt;0.0001</w:t>
            </w:r>
          </w:p>
        </w:tc>
        <w:tc>
          <w:tcPr>
            <w:tcW w:w="701" w:type="pct"/>
          </w:tcPr>
          <w:p w14:paraId="08FCD0F9" w14:textId="77777777" w:rsidR="002B1ACF" w:rsidRDefault="002B1AC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517" w:type="pct"/>
          </w:tcPr>
          <w:p w14:paraId="65E9992D" w14:textId="77777777" w:rsidR="002B1ACF" w:rsidRDefault="00E94AA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0.0004</w:t>
            </w:r>
          </w:p>
        </w:tc>
      </w:tr>
      <w:tr w:rsidR="002B1ACF" w14:paraId="0C0587E0" w14:textId="77777777" w:rsidTr="004E7E4C">
        <w:tc>
          <w:tcPr>
            <w:tcW w:w="1184" w:type="pct"/>
          </w:tcPr>
          <w:p w14:paraId="7E031ADE" w14:textId="77777777" w:rsidR="002B1ACF" w:rsidRDefault="00E94AA9">
            <w:r>
              <w:rPr>
                <w:rFonts w:ascii="Times New Roman" w:eastAsia="SimSun" w:hAnsi="Times New Roman"/>
                <w:b/>
                <w:bCs/>
                <w:kern w:val="0"/>
                <w:sz w:val="22"/>
              </w:rPr>
              <w:t>Secondary outcomes</w:t>
            </w:r>
          </w:p>
        </w:tc>
        <w:tc>
          <w:tcPr>
            <w:tcW w:w="817" w:type="pct"/>
          </w:tcPr>
          <w:p w14:paraId="582AC576" w14:textId="77777777" w:rsidR="002B1ACF" w:rsidRDefault="002B1AC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523" w:type="pct"/>
          </w:tcPr>
          <w:p w14:paraId="7BE621CC" w14:textId="77777777" w:rsidR="002B1ACF" w:rsidRDefault="002B1AC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714" w:type="pct"/>
          </w:tcPr>
          <w:p w14:paraId="46AB7875" w14:textId="77777777" w:rsidR="002B1ACF" w:rsidRDefault="002B1AC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544" w:type="pct"/>
          </w:tcPr>
          <w:p w14:paraId="3B390954" w14:textId="77777777" w:rsidR="002B1ACF" w:rsidRDefault="002B1AC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701" w:type="pct"/>
          </w:tcPr>
          <w:p w14:paraId="1627B9C7" w14:textId="77777777" w:rsidR="002B1ACF" w:rsidRDefault="002B1AC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517" w:type="pct"/>
          </w:tcPr>
          <w:p w14:paraId="0D0ECE1B" w14:textId="77777777" w:rsidR="002B1ACF" w:rsidRDefault="002B1AC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</w:tr>
      <w:tr w:rsidR="002B1ACF" w14:paraId="201BA4F8" w14:textId="77777777" w:rsidTr="004E7E4C">
        <w:tc>
          <w:tcPr>
            <w:tcW w:w="1184" w:type="pct"/>
          </w:tcPr>
          <w:p w14:paraId="31A288E7" w14:textId="77777777" w:rsidR="002B1ACF" w:rsidRDefault="00E94AA9">
            <w:pPr>
              <w:widowControl/>
              <w:ind w:firstLineChars="200" w:firstLine="440"/>
              <w:jc w:val="left"/>
              <w:rPr>
                <w:rFonts w:ascii="Times New Roman" w:eastAsia="SimSun" w:hAnsi="Times New Roman" w:cs="Times New Roman"/>
                <w:kern w:val="0"/>
                <w:sz w:val="22"/>
                <w:vertAlign w:val="superscript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One-year all-cause mortality</w:t>
            </w:r>
            <w:r>
              <w:rPr>
                <w:rFonts w:ascii="Times New Roman" w:eastAsia="SimSun" w:hAnsi="Times New Roman" w:cs="Times New Roman"/>
                <w:kern w:val="0"/>
                <w:sz w:val="22"/>
                <w:vertAlign w:val="superscript"/>
              </w:rPr>
              <w:t xml:space="preserve"> a</w:t>
            </w:r>
          </w:p>
        </w:tc>
        <w:tc>
          <w:tcPr>
            <w:tcW w:w="817" w:type="pct"/>
          </w:tcPr>
          <w:p w14:paraId="436AC1DC" w14:textId="77777777" w:rsidR="002B1ACF" w:rsidRDefault="002B1AC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523" w:type="pct"/>
          </w:tcPr>
          <w:p w14:paraId="719BFABF" w14:textId="77777777" w:rsidR="002B1ACF" w:rsidRDefault="002B1AC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714" w:type="pct"/>
          </w:tcPr>
          <w:p w14:paraId="07EF6BD3" w14:textId="77777777" w:rsidR="002B1ACF" w:rsidRDefault="002B1AC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544" w:type="pct"/>
          </w:tcPr>
          <w:p w14:paraId="070829A4" w14:textId="77777777" w:rsidR="002B1ACF" w:rsidRDefault="002B1AC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701" w:type="pct"/>
          </w:tcPr>
          <w:p w14:paraId="5F321D97" w14:textId="77777777" w:rsidR="002B1ACF" w:rsidRDefault="002B1AC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517" w:type="pct"/>
          </w:tcPr>
          <w:p w14:paraId="20A61FB8" w14:textId="77777777" w:rsidR="002B1ACF" w:rsidRDefault="002B1AC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2B1ACF" w14:paraId="12E8F64A" w14:textId="77777777" w:rsidTr="004E7E4C">
        <w:tc>
          <w:tcPr>
            <w:tcW w:w="1184" w:type="pct"/>
          </w:tcPr>
          <w:p w14:paraId="5F9490BD" w14:textId="77777777" w:rsidR="002B1ACF" w:rsidRDefault="00E94A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         Q1</w:t>
            </w:r>
          </w:p>
        </w:tc>
        <w:tc>
          <w:tcPr>
            <w:tcW w:w="817" w:type="pct"/>
          </w:tcPr>
          <w:p w14:paraId="618189E9" w14:textId="77777777" w:rsidR="002B1ACF" w:rsidRDefault="00E94AA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1.0</w:t>
            </w:r>
          </w:p>
        </w:tc>
        <w:tc>
          <w:tcPr>
            <w:tcW w:w="523" w:type="pct"/>
          </w:tcPr>
          <w:p w14:paraId="41949506" w14:textId="77777777" w:rsidR="002B1ACF" w:rsidRDefault="002B1AC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714" w:type="pct"/>
          </w:tcPr>
          <w:p w14:paraId="7C25D7CD" w14:textId="77777777" w:rsidR="002B1ACF" w:rsidRDefault="00E94AA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1.0</w:t>
            </w:r>
          </w:p>
        </w:tc>
        <w:tc>
          <w:tcPr>
            <w:tcW w:w="544" w:type="pct"/>
          </w:tcPr>
          <w:p w14:paraId="52D4BE65" w14:textId="77777777" w:rsidR="002B1ACF" w:rsidRDefault="002B1AC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701" w:type="pct"/>
          </w:tcPr>
          <w:p w14:paraId="46990A53" w14:textId="77777777" w:rsidR="002B1ACF" w:rsidRDefault="00E94AA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1.0</w:t>
            </w:r>
          </w:p>
        </w:tc>
        <w:tc>
          <w:tcPr>
            <w:tcW w:w="517" w:type="pct"/>
          </w:tcPr>
          <w:p w14:paraId="782DDFA0" w14:textId="77777777" w:rsidR="002B1ACF" w:rsidRDefault="002B1AC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</w:tr>
      <w:tr w:rsidR="002B1ACF" w14:paraId="7F784240" w14:textId="77777777" w:rsidTr="004E7E4C">
        <w:tc>
          <w:tcPr>
            <w:tcW w:w="1184" w:type="pct"/>
          </w:tcPr>
          <w:p w14:paraId="0E3D1D6C" w14:textId="77777777" w:rsidR="002B1ACF" w:rsidRDefault="00E94A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         Q2</w:t>
            </w:r>
          </w:p>
        </w:tc>
        <w:tc>
          <w:tcPr>
            <w:tcW w:w="817" w:type="pct"/>
          </w:tcPr>
          <w:p w14:paraId="599E75F9" w14:textId="77777777" w:rsidR="002B1ACF" w:rsidRDefault="00E94AA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1.01 (0.84, 1.22)</w:t>
            </w:r>
          </w:p>
        </w:tc>
        <w:tc>
          <w:tcPr>
            <w:tcW w:w="523" w:type="pct"/>
          </w:tcPr>
          <w:p w14:paraId="2F20C513" w14:textId="77777777" w:rsidR="002B1ACF" w:rsidRDefault="00E94AA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0.8804</w:t>
            </w:r>
          </w:p>
        </w:tc>
        <w:tc>
          <w:tcPr>
            <w:tcW w:w="714" w:type="pct"/>
          </w:tcPr>
          <w:p w14:paraId="173527CC" w14:textId="77777777" w:rsidR="002B1ACF" w:rsidRDefault="00E94AA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1.00 (0.83, 1.20)</w:t>
            </w:r>
          </w:p>
        </w:tc>
        <w:tc>
          <w:tcPr>
            <w:tcW w:w="544" w:type="pct"/>
          </w:tcPr>
          <w:p w14:paraId="6D4471EE" w14:textId="77777777" w:rsidR="002B1ACF" w:rsidRDefault="00E94AA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0.9910</w:t>
            </w:r>
          </w:p>
        </w:tc>
        <w:tc>
          <w:tcPr>
            <w:tcW w:w="701" w:type="pct"/>
          </w:tcPr>
          <w:p w14:paraId="75D3B9D5" w14:textId="77777777" w:rsidR="002B1ACF" w:rsidRDefault="00E94AA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0.99 (0.82, 1.19)</w:t>
            </w:r>
          </w:p>
        </w:tc>
        <w:tc>
          <w:tcPr>
            <w:tcW w:w="517" w:type="pct"/>
          </w:tcPr>
          <w:p w14:paraId="568D22AE" w14:textId="77777777" w:rsidR="002B1ACF" w:rsidRDefault="00E94AA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0.9230</w:t>
            </w:r>
          </w:p>
        </w:tc>
      </w:tr>
      <w:tr w:rsidR="002B1ACF" w14:paraId="3A1778D9" w14:textId="77777777" w:rsidTr="004E7E4C">
        <w:tc>
          <w:tcPr>
            <w:tcW w:w="1184" w:type="pct"/>
          </w:tcPr>
          <w:p w14:paraId="439297AC" w14:textId="77777777" w:rsidR="002B1ACF" w:rsidRDefault="00E94A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         Q3</w:t>
            </w:r>
          </w:p>
        </w:tc>
        <w:tc>
          <w:tcPr>
            <w:tcW w:w="817" w:type="pct"/>
          </w:tcPr>
          <w:p w14:paraId="69D1763A" w14:textId="77777777" w:rsidR="002B1ACF" w:rsidRDefault="00E94AA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1.16 (0.97, 1.39)</w:t>
            </w:r>
          </w:p>
        </w:tc>
        <w:tc>
          <w:tcPr>
            <w:tcW w:w="523" w:type="pct"/>
          </w:tcPr>
          <w:p w14:paraId="23B1799F" w14:textId="77777777" w:rsidR="002B1ACF" w:rsidRDefault="00E94AA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0.1016</w:t>
            </w:r>
          </w:p>
        </w:tc>
        <w:tc>
          <w:tcPr>
            <w:tcW w:w="714" w:type="pct"/>
          </w:tcPr>
          <w:p w14:paraId="6A938779" w14:textId="77777777" w:rsidR="002B1ACF" w:rsidRDefault="00E94AA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1.14 (0.95, 1.36)</w:t>
            </w:r>
          </w:p>
        </w:tc>
        <w:tc>
          <w:tcPr>
            <w:tcW w:w="544" w:type="pct"/>
          </w:tcPr>
          <w:p w14:paraId="38C12E6F" w14:textId="77777777" w:rsidR="002B1ACF" w:rsidRDefault="00E94AA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0.1546</w:t>
            </w:r>
          </w:p>
        </w:tc>
        <w:tc>
          <w:tcPr>
            <w:tcW w:w="701" w:type="pct"/>
          </w:tcPr>
          <w:p w14:paraId="661F2D5E" w14:textId="77777777" w:rsidR="002B1ACF" w:rsidRDefault="00E94AA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1.06 (0.89, 1.28)</w:t>
            </w:r>
          </w:p>
        </w:tc>
        <w:tc>
          <w:tcPr>
            <w:tcW w:w="517" w:type="pct"/>
          </w:tcPr>
          <w:p w14:paraId="551C4F35" w14:textId="77777777" w:rsidR="002B1ACF" w:rsidRDefault="00E94AA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0.5125</w:t>
            </w:r>
          </w:p>
        </w:tc>
      </w:tr>
      <w:tr w:rsidR="002B1ACF" w14:paraId="6172CBDF" w14:textId="77777777" w:rsidTr="004E7E4C">
        <w:tc>
          <w:tcPr>
            <w:tcW w:w="1184" w:type="pct"/>
          </w:tcPr>
          <w:p w14:paraId="3183F972" w14:textId="77777777" w:rsidR="002B1ACF" w:rsidRDefault="00E94A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         Q4</w:t>
            </w:r>
          </w:p>
        </w:tc>
        <w:tc>
          <w:tcPr>
            <w:tcW w:w="817" w:type="pct"/>
          </w:tcPr>
          <w:p w14:paraId="2F05515F" w14:textId="77777777" w:rsidR="002B1ACF" w:rsidRDefault="00E94AA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1.19 (1.00, 1.43)</w:t>
            </w:r>
          </w:p>
        </w:tc>
        <w:tc>
          <w:tcPr>
            <w:tcW w:w="523" w:type="pct"/>
          </w:tcPr>
          <w:p w14:paraId="7A0F83DF" w14:textId="77777777" w:rsidR="002B1ACF" w:rsidRDefault="00E94AA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0.0514</w:t>
            </w:r>
          </w:p>
        </w:tc>
        <w:tc>
          <w:tcPr>
            <w:tcW w:w="714" w:type="pct"/>
          </w:tcPr>
          <w:p w14:paraId="40430476" w14:textId="77777777" w:rsidR="002B1ACF" w:rsidRDefault="00E94AA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1.17 (0.98, 1.40)</w:t>
            </w:r>
          </w:p>
        </w:tc>
        <w:tc>
          <w:tcPr>
            <w:tcW w:w="544" w:type="pct"/>
          </w:tcPr>
          <w:p w14:paraId="660F05D8" w14:textId="77777777" w:rsidR="002B1ACF" w:rsidRDefault="00E94AA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0.0855</w:t>
            </w:r>
          </w:p>
        </w:tc>
        <w:tc>
          <w:tcPr>
            <w:tcW w:w="701" w:type="pct"/>
          </w:tcPr>
          <w:p w14:paraId="69602DA5" w14:textId="77777777" w:rsidR="002B1ACF" w:rsidRDefault="00E94AA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1.05 (0.88, 1.27)</w:t>
            </w:r>
          </w:p>
        </w:tc>
        <w:tc>
          <w:tcPr>
            <w:tcW w:w="517" w:type="pct"/>
          </w:tcPr>
          <w:p w14:paraId="29C40EA6" w14:textId="77777777" w:rsidR="002B1ACF" w:rsidRDefault="00E94AA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0.5829</w:t>
            </w:r>
          </w:p>
        </w:tc>
      </w:tr>
      <w:tr w:rsidR="002B1ACF" w14:paraId="76EBC383" w14:textId="77777777" w:rsidTr="004E7E4C">
        <w:tc>
          <w:tcPr>
            <w:tcW w:w="1184" w:type="pct"/>
          </w:tcPr>
          <w:p w14:paraId="0C04147D" w14:textId="77777777" w:rsidR="002B1ACF" w:rsidRDefault="00E94A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         Q5</w:t>
            </w:r>
          </w:p>
        </w:tc>
        <w:tc>
          <w:tcPr>
            <w:tcW w:w="817" w:type="pct"/>
          </w:tcPr>
          <w:p w14:paraId="1392B729" w14:textId="77777777" w:rsidR="002B1ACF" w:rsidRDefault="00E94AA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1.60 (1.35, 1.90)</w:t>
            </w:r>
          </w:p>
        </w:tc>
        <w:tc>
          <w:tcPr>
            <w:tcW w:w="523" w:type="pct"/>
          </w:tcPr>
          <w:p w14:paraId="7E8958C3" w14:textId="77777777" w:rsidR="002B1ACF" w:rsidRDefault="00E94AA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&lt;0.0001</w:t>
            </w:r>
          </w:p>
        </w:tc>
        <w:tc>
          <w:tcPr>
            <w:tcW w:w="714" w:type="pct"/>
          </w:tcPr>
          <w:p w14:paraId="761F2BDE" w14:textId="77777777" w:rsidR="002B1ACF" w:rsidRDefault="00E94AA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1.56 (1.32, 1.86)</w:t>
            </w:r>
          </w:p>
        </w:tc>
        <w:tc>
          <w:tcPr>
            <w:tcW w:w="544" w:type="pct"/>
          </w:tcPr>
          <w:p w14:paraId="24E2EDBE" w14:textId="77777777" w:rsidR="002B1ACF" w:rsidRDefault="00E94AA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&lt;0.0001</w:t>
            </w:r>
          </w:p>
        </w:tc>
        <w:tc>
          <w:tcPr>
            <w:tcW w:w="701" w:type="pct"/>
          </w:tcPr>
          <w:p w14:paraId="30C762DF" w14:textId="77777777" w:rsidR="002B1ACF" w:rsidRDefault="00E94AA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1.26 (1.05, 1.51)</w:t>
            </w:r>
          </w:p>
        </w:tc>
        <w:tc>
          <w:tcPr>
            <w:tcW w:w="517" w:type="pct"/>
          </w:tcPr>
          <w:p w14:paraId="6C28DE79" w14:textId="77777777" w:rsidR="002B1ACF" w:rsidRDefault="00E94AA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0.0126</w:t>
            </w:r>
          </w:p>
        </w:tc>
      </w:tr>
      <w:tr w:rsidR="002B1ACF" w14:paraId="161C03D3" w14:textId="77777777" w:rsidTr="004E7E4C">
        <w:tc>
          <w:tcPr>
            <w:tcW w:w="1184" w:type="pct"/>
          </w:tcPr>
          <w:p w14:paraId="4DB866A9" w14:textId="77777777" w:rsidR="002B1ACF" w:rsidRDefault="00E94AA9">
            <w:pPr>
              <w:widowControl/>
              <w:ind w:firstLineChars="300" w:firstLine="660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</w:rPr>
              <w:t>P for trend</w:t>
            </w:r>
          </w:p>
        </w:tc>
        <w:tc>
          <w:tcPr>
            <w:tcW w:w="817" w:type="pct"/>
          </w:tcPr>
          <w:p w14:paraId="364734CA" w14:textId="77777777" w:rsidR="002B1ACF" w:rsidRDefault="002B1AC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523" w:type="pct"/>
          </w:tcPr>
          <w:p w14:paraId="64C10997" w14:textId="77777777" w:rsidR="002B1ACF" w:rsidRDefault="00E94AA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&lt;0.0001</w:t>
            </w:r>
          </w:p>
        </w:tc>
        <w:tc>
          <w:tcPr>
            <w:tcW w:w="714" w:type="pct"/>
          </w:tcPr>
          <w:p w14:paraId="5C99C862" w14:textId="77777777" w:rsidR="002B1ACF" w:rsidRDefault="002B1AC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544" w:type="pct"/>
          </w:tcPr>
          <w:p w14:paraId="12A95256" w14:textId="77777777" w:rsidR="002B1ACF" w:rsidRDefault="00E94AA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&lt;0.0001</w:t>
            </w:r>
          </w:p>
        </w:tc>
        <w:tc>
          <w:tcPr>
            <w:tcW w:w="701" w:type="pct"/>
          </w:tcPr>
          <w:p w14:paraId="04C874F4" w14:textId="77777777" w:rsidR="002B1ACF" w:rsidRDefault="002B1AC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517" w:type="pct"/>
          </w:tcPr>
          <w:p w14:paraId="193B619A" w14:textId="77777777" w:rsidR="002B1ACF" w:rsidRDefault="00E94AA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0.0026</w:t>
            </w:r>
          </w:p>
        </w:tc>
      </w:tr>
      <w:tr w:rsidR="002B1ACF" w14:paraId="54097DF6" w14:textId="77777777" w:rsidTr="004E7E4C">
        <w:tc>
          <w:tcPr>
            <w:tcW w:w="1184" w:type="pct"/>
          </w:tcPr>
          <w:p w14:paraId="4BCB75F1" w14:textId="77777777" w:rsidR="002B1ACF" w:rsidRDefault="00E94AA9">
            <w:pPr>
              <w:ind w:firstLineChars="200" w:firstLine="440"/>
              <w:rPr>
                <w:vertAlign w:val="superscript"/>
              </w:rPr>
            </w:pPr>
            <w:r>
              <w:rPr>
                <w:rFonts w:ascii="Times New Roman" w:eastAsia="SimSun" w:hAnsi="Times New Roman"/>
                <w:kern w:val="0"/>
                <w:sz w:val="22"/>
              </w:rPr>
              <w:t>Length of hospital stay</w:t>
            </w:r>
            <w:r>
              <w:rPr>
                <w:rFonts w:ascii="Times New Roman" w:eastAsia="SimSun" w:hAnsi="Times New Roman"/>
                <w:kern w:val="0"/>
                <w:sz w:val="22"/>
                <w:vertAlign w:val="superscript"/>
              </w:rPr>
              <w:t xml:space="preserve"> b</w:t>
            </w:r>
          </w:p>
        </w:tc>
        <w:tc>
          <w:tcPr>
            <w:tcW w:w="817" w:type="pct"/>
          </w:tcPr>
          <w:p w14:paraId="5778728B" w14:textId="77777777" w:rsidR="002B1ACF" w:rsidRDefault="002B1AC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523" w:type="pct"/>
          </w:tcPr>
          <w:p w14:paraId="42CF3016" w14:textId="77777777" w:rsidR="002B1ACF" w:rsidRDefault="002B1AC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714" w:type="pct"/>
          </w:tcPr>
          <w:p w14:paraId="2174A3EB" w14:textId="77777777" w:rsidR="002B1ACF" w:rsidRDefault="002B1AC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544" w:type="pct"/>
          </w:tcPr>
          <w:p w14:paraId="12C145BE" w14:textId="77777777" w:rsidR="002B1ACF" w:rsidRDefault="002B1AC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701" w:type="pct"/>
          </w:tcPr>
          <w:p w14:paraId="1B9D358F" w14:textId="77777777" w:rsidR="002B1ACF" w:rsidRDefault="002B1AC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517" w:type="pct"/>
          </w:tcPr>
          <w:p w14:paraId="791C76E1" w14:textId="77777777" w:rsidR="002B1ACF" w:rsidRDefault="002B1AC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</w:tr>
      <w:tr w:rsidR="002B1ACF" w14:paraId="054ED69D" w14:textId="77777777" w:rsidTr="004E7E4C">
        <w:tc>
          <w:tcPr>
            <w:tcW w:w="1184" w:type="pct"/>
          </w:tcPr>
          <w:p w14:paraId="0B3239AF" w14:textId="77777777" w:rsidR="002B1ACF" w:rsidRDefault="00E94A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         Q1</w:t>
            </w:r>
          </w:p>
        </w:tc>
        <w:tc>
          <w:tcPr>
            <w:tcW w:w="817" w:type="pct"/>
          </w:tcPr>
          <w:p w14:paraId="20DBB6F5" w14:textId="77777777" w:rsidR="002B1ACF" w:rsidRDefault="00E94AA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523" w:type="pct"/>
          </w:tcPr>
          <w:p w14:paraId="28069A50" w14:textId="77777777" w:rsidR="002B1ACF" w:rsidRDefault="002B1AC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714" w:type="pct"/>
          </w:tcPr>
          <w:p w14:paraId="205AC994" w14:textId="77777777" w:rsidR="002B1ACF" w:rsidRDefault="00E94AA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544" w:type="pct"/>
          </w:tcPr>
          <w:p w14:paraId="55F3F66D" w14:textId="77777777" w:rsidR="002B1ACF" w:rsidRDefault="002B1AC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701" w:type="pct"/>
          </w:tcPr>
          <w:p w14:paraId="0B418E44" w14:textId="77777777" w:rsidR="002B1ACF" w:rsidRDefault="00E94AA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517" w:type="pct"/>
          </w:tcPr>
          <w:p w14:paraId="6CFB71EF" w14:textId="77777777" w:rsidR="002B1ACF" w:rsidRDefault="002B1AC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</w:tr>
      <w:tr w:rsidR="002B1ACF" w14:paraId="6D7C70D7" w14:textId="77777777" w:rsidTr="004E7E4C">
        <w:tc>
          <w:tcPr>
            <w:tcW w:w="1184" w:type="pct"/>
          </w:tcPr>
          <w:p w14:paraId="3C8BF105" w14:textId="77777777" w:rsidR="002B1ACF" w:rsidRDefault="00E94A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         Q2</w:t>
            </w:r>
          </w:p>
        </w:tc>
        <w:tc>
          <w:tcPr>
            <w:tcW w:w="817" w:type="pct"/>
          </w:tcPr>
          <w:p w14:paraId="5FAA1831" w14:textId="77777777" w:rsidR="002B1ACF" w:rsidRDefault="00E94AA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0.02 (-0.85, 0.89)</w:t>
            </w:r>
          </w:p>
        </w:tc>
        <w:tc>
          <w:tcPr>
            <w:tcW w:w="523" w:type="pct"/>
          </w:tcPr>
          <w:p w14:paraId="1B6F05AA" w14:textId="77777777" w:rsidR="002B1ACF" w:rsidRDefault="00E94AA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0.9555</w:t>
            </w:r>
          </w:p>
        </w:tc>
        <w:tc>
          <w:tcPr>
            <w:tcW w:w="714" w:type="pct"/>
          </w:tcPr>
          <w:p w14:paraId="0D3919E3" w14:textId="77777777" w:rsidR="002B1ACF" w:rsidRDefault="00E94AA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-0.01 (-0.87, 0.85)</w:t>
            </w:r>
          </w:p>
        </w:tc>
        <w:tc>
          <w:tcPr>
            <w:tcW w:w="544" w:type="pct"/>
          </w:tcPr>
          <w:p w14:paraId="62A2C5BF" w14:textId="77777777" w:rsidR="002B1ACF" w:rsidRDefault="00E94AA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0.9797</w:t>
            </w:r>
          </w:p>
        </w:tc>
        <w:tc>
          <w:tcPr>
            <w:tcW w:w="701" w:type="pct"/>
          </w:tcPr>
          <w:p w14:paraId="198917A4" w14:textId="77777777" w:rsidR="002B1ACF" w:rsidRDefault="00E94AA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-0.12 (-0.95, 0.70)</w:t>
            </w:r>
          </w:p>
        </w:tc>
        <w:tc>
          <w:tcPr>
            <w:tcW w:w="517" w:type="pct"/>
          </w:tcPr>
          <w:p w14:paraId="3B5CAD98" w14:textId="77777777" w:rsidR="002B1ACF" w:rsidRDefault="00E94AA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0.7683</w:t>
            </w:r>
          </w:p>
        </w:tc>
      </w:tr>
      <w:tr w:rsidR="002B1ACF" w14:paraId="5A45D715" w14:textId="77777777" w:rsidTr="004E7E4C">
        <w:tc>
          <w:tcPr>
            <w:tcW w:w="1184" w:type="pct"/>
          </w:tcPr>
          <w:p w14:paraId="5A01D307" w14:textId="77777777" w:rsidR="002B1ACF" w:rsidRDefault="00E94A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         Q3</w:t>
            </w:r>
          </w:p>
        </w:tc>
        <w:tc>
          <w:tcPr>
            <w:tcW w:w="817" w:type="pct"/>
          </w:tcPr>
          <w:p w14:paraId="1309952D" w14:textId="77777777" w:rsidR="002B1ACF" w:rsidRDefault="00E94AA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0.33 (-0.54, 1.20)</w:t>
            </w:r>
          </w:p>
        </w:tc>
        <w:tc>
          <w:tcPr>
            <w:tcW w:w="523" w:type="pct"/>
          </w:tcPr>
          <w:p w14:paraId="71ACACD2" w14:textId="77777777" w:rsidR="002B1ACF" w:rsidRDefault="00E94AA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0.4592</w:t>
            </w:r>
          </w:p>
        </w:tc>
        <w:tc>
          <w:tcPr>
            <w:tcW w:w="714" w:type="pct"/>
          </w:tcPr>
          <w:p w14:paraId="086EED74" w14:textId="77777777" w:rsidR="002B1ACF" w:rsidRDefault="00E94AA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0.21 (-0.65, 1.08)</w:t>
            </w:r>
          </w:p>
        </w:tc>
        <w:tc>
          <w:tcPr>
            <w:tcW w:w="544" w:type="pct"/>
          </w:tcPr>
          <w:p w14:paraId="229823AE" w14:textId="77777777" w:rsidR="002B1ACF" w:rsidRDefault="00E94AA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0.6279</w:t>
            </w:r>
          </w:p>
        </w:tc>
        <w:tc>
          <w:tcPr>
            <w:tcW w:w="701" w:type="pct"/>
          </w:tcPr>
          <w:p w14:paraId="419D87F4" w14:textId="77777777" w:rsidR="002B1ACF" w:rsidRDefault="00E94AA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-0.17 (-1.00, 0.67)</w:t>
            </w:r>
          </w:p>
        </w:tc>
        <w:tc>
          <w:tcPr>
            <w:tcW w:w="517" w:type="pct"/>
          </w:tcPr>
          <w:p w14:paraId="537568E4" w14:textId="77777777" w:rsidR="002B1ACF" w:rsidRDefault="00E94AA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0.6984</w:t>
            </w:r>
          </w:p>
        </w:tc>
      </w:tr>
      <w:tr w:rsidR="002B1ACF" w14:paraId="1DCAF3C2" w14:textId="77777777" w:rsidTr="004E7E4C">
        <w:tc>
          <w:tcPr>
            <w:tcW w:w="1184" w:type="pct"/>
          </w:tcPr>
          <w:p w14:paraId="44591BD1" w14:textId="77777777" w:rsidR="002B1ACF" w:rsidRDefault="00E94A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lastRenderedPageBreak/>
              <w:t>         Q4</w:t>
            </w:r>
          </w:p>
        </w:tc>
        <w:tc>
          <w:tcPr>
            <w:tcW w:w="817" w:type="pct"/>
          </w:tcPr>
          <w:p w14:paraId="298CFCF0" w14:textId="77777777" w:rsidR="002B1ACF" w:rsidRDefault="00E94AA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1.34 (0.47, 2.21)</w:t>
            </w:r>
          </w:p>
        </w:tc>
        <w:tc>
          <w:tcPr>
            <w:tcW w:w="523" w:type="pct"/>
          </w:tcPr>
          <w:p w14:paraId="20D05F20" w14:textId="77777777" w:rsidR="002B1ACF" w:rsidRDefault="00E94AA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0.0026</w:t>
            </w:r>
          </w:p>
        </w:tc>
        <w:tc>
          <w:tcPr>
            <w:tcW w:w="714" w:type="pct"/>
          </w:tcPr>
          <w:p w14:paraId="74DE2397" w14:textId="77777777" w:rsidR="002B1ACF" w:rsidRDefault="00E94AA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1.18 (0.31, 2.05)</w:t>
            </w:r>
          </w:p>
        </w:tc>
        <w:tc>
          <w:tcPr>
            <w:tcW w:w="544" w:type="pct"/>
          </w:tcPr>
          <w:p w14:paraId="09085750" w14:textId="77777777" w:rsidR="002B1ACF" w:rsidRDefault="00E94AA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0.0077</w:t>
            </w:r>
          </w:p>
        </w:tc>
        <w:tc>
          <w:tcPr>
            <w:tcW w:w="701" w:type="pct"/>
          </w:tcPr>
          <w:p w14:paraId="200A4A7E" w14:textId="77777777" w:rsidR="002B1ACF" w:rsidRDefault="00E94AA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0.71 (-0.14, 1.56)</w:t>
            </w:r>
          </w:p>
        </w:tc>
        <w:tc>
          <w:tcPr>
            <w:tcW w:w="517" w:type="pct"/>
          </w:tcPr>
          <w:p w14:paraId="45D8809D" w14:textId="77777777" w:rsidR="002B1ACF" w:rsidRDefault="00E94AA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0.1013</w:t>
            </w:r>
          </w:p>
        </w:tc>
      </w:tr>
      <w:tr w:rsidR="002B1ACF" w14:paraId="602262C9" w14:textId="77777777" w:rsidTr="004E7E4C">
        <w:tc>
          <w:tcPr>
            <w:tcW w:w="1184" w:type="pct"/>
          </w:tcPr>
          <w:p w14:paraId="0DF62276" w14:textId="77777777" w:rsidR="002B1ACF" w:rsidRDefault="00E94A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         Q5</w:t>
            </w:r>
          </w:p>
        </w:tc>
        <w:tc>
          <w:tcPr>
            <w:tcW w:w="817" w:type="pct"/>
          </w:tcPr>
          <w:p w14:paraId="3694B932" w14:textId="77777777" w:rsidR="002B1ACF" w:rsidRDefault="00E94AA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2.45 (1.58, 3.32)</w:t>
            </w:r>
          </w:p>
        </w:tc>
        <w:tc>
          <w:tcPr>
            <w:tcW w:w="523" w:type="pct"/>
          </w:tcPr>
          <w:p w14:paraId="02919314" w14:textId="77777777" w:rsidR="002B1ACF" w:rsidRDefault="00E94AA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&lt;0.0001</w:t>
            </w:r>
          </w:p>
        </w:tc>
        <w:tc>
          <w:tcPr>
            <w:tcW w:w="714" w:type="pct"/>
          </w:tcPr>
          <w:p w14:paraId="25C40690" w14:textId="77777777" w:rsidR="002B1ACF" w:rsidRDefault="00E94AA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2.25 (1.37, 3.12</w:t>
            </w:r>
          </w:p>
        </w:tc>
        <w:tc>
          <w:tcPr>
            <w:tcW w:w="544" w:type="pct"/>
          </w:tcPr>
          <w:p w14:paraId="6C3C80CD" w14:textId="77777777" w:rsidR="002B1ACF" w:rsidRDefault="00E94AA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&lt;0.0001</w:t>
            </w:r>
          </w:p>
        </w:tc>
        <w:tc>
          <w:tcPr>
            <w:tcW w:w="701" w:type="pct"/>
          </w:tcPr>
          <w:p w14:paraId="68263C0B" w14:textId="77777777" w:rsidR="002B1ACF" w:rsidRDefault="00E94AA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0.97 (0.08, 1.86)</w:t>
            </w:r>
          </w:p>
        </w:tc>
        <w:tc>
          <w:tcPr>
            <w:tcW w:w="517" w:type="pct"/>
          </w:tcPr>
          <w:p w14:paraId="1DDA70B4" w14:textId="77777777" w:rsidR="002B1ACF" w:rsidRDefault="00E94AA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0.0322</w:t>
            </w:r>
          </w:p>
        </w:tc>
      </w:tr>
      <w:tr w:rsidR="002B1ACF" w14:paraId="11DB6613" w14:textId="77777777" w:rsidTr="004E7E4C">
        <w:tc>
          <w:tcPr>
            <w:tcW w:w="1184" w:type="pct"/>
          </w:tcPr>
          <w:p w14:paraId="2234981B" w14:textId="77777777" w:rsidR="002B1ACF" w:rsidRDefault="00E94AA9">
            <w:pPr>
              <w:widowControl/>
              <w:ind w:firstLineChars="300" w:firstLine="660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</w:rPr>
              <w:t>P for trend</w:t>
            </w:r>
          </w:p>
        </w:tc>
        <w:tc>
          <w:tcPr>
            <w:tcW w:w="817" w:type="pct"/>
          </w:tcPr>
          <w:p w14:paraId="56BC0A8A" w14:textId="77777777" w:rsidR="002B1ACF" w:rsidRDefault="002B1AC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523" w:type="pct"/>
          </w:tcPr>
          <w:p w14:paraId="06ED3BF5" w14:textId="77777777" w:rsidR="002B1ACF" w:rsidRDefault="00E94AA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&lt;0.0001</w:t>
            </w:r>
          </w:p>
        </w:tc>
        <w:tc>
          <w:tcPr>
            <w:tcW w:w="714" w:type="pct"/>
          </w:tcPr>
          <w:p w14:paraId="5621E817" w14:textId="77777777" w:rsidR="002B1ACF" w:rsidRDefault="002B1AC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544" w:type="pct"/>
          </w:tcPr>
          <w:p w14:paraId="6DD19C22" w14:textId="77777777" w:rsidR="002B1ACF" w:rsidRDefault="00E94AA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&lt;0.0001</w:t>
            </w:r>
          </w:p>
        </w:tc>
        <w:tc>
          <w:tcPr>
            <w:tcW w:w="701" w:type="pct"/>
          </w:tcPr>
          <w:p w14:paraId="1D5FC621" w14:textId="77777777" w:rsidR="002B1ACF" w:rsidRDefault="002B1AC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517" w:type="pct"/>
          </w:tcPr>
          <w:p w14:paraId="7E40AA8A" w14:textId="77777777" w:rsidR="002B1ACF" w:rsidRDefault="00E94AA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0.0045</w:t>
            </w:r>
          </w:p>
        </w:tc>
      </w:tr>
      <w:tr w:rsidR="002B1ACF" w14:paraId="54235A0E" w14:textId="77777777" w:rsidTr="004E7E4C">
        <w:tc>
          <w:tcPr>
            <w:tcW w:w="1184" w:type="pct"/>
          </w:tcPr>
          <w:p w14:paraId="28E796C9" w14:textId="77777777" w:rsidR="002B1ACF" w:rsidRDefault="00E94AA9">
            <w:pPr>
              <w:ind w:firstLineChars="200" w:firstLine="440"/>
              <w:rPr>
                <w:vertAlign w:val="superscript"/>
              </w:rPr>
            </w:pPr>
            <w:r>
              <w:rPr>
                <w:rFonts w:ascii="Times New Roman" w:eastAsia="SimSun" w:hAnsi="Times New Roman"/>
                <w:kern w:val="0"/>
                <w:sz w:val="22"/>
              </w:rPr>
              <w:t>Length of ICU stay</w:t>
            </w:r>
            <w:r>
              <w:rPr>
                <w:rFonts w:ascii="Times New Roman" w:eastAsia="SimSun" w:hAnsi="Times New Roman"/>
                <w:kern w:val="0"/>
                <w:sz w:val="22"/>
                <w:vertAlign w:val="superscript"/>
              </w:rPr>
              <w:t xml:space="preserve"> b</w:t>
            </w:r>
          </w:p>
        </w:tc>
        <w:tc>
          <w:tcPr>
            <w:tcW w:w="817" w:type="pct"/>
          </w:tcPr>
          <w:p w14:paraId="5790531E" w14:textId="77777777" w:rsidR="002B1ACF" w:rsidRDefault="002B1AC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523" w:type="pct"/>
          </w:tcPr>
          <w:p w14:paraId="56D18548" w14:textId="77777777" w:rsidR="002B1ACF" w:rsidRDefault="002B1AC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714" w:type="pct"/>
          </w:tcPr>
          <w:p w14:paraId="3EF2FDC3" w14:textId="77777777" w:rsidR="002B1ACF" w:rsidRDefault="002B1AC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544" w:type="pct"/>
          </w:tcPr>
          <w:p w14:paraId="0AFDFD2E" w14:textId="77777777" w:rsidR="002B1ACF" w:rsidRDefault="002B1AC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701" w:type="pct"/>
          </w:tcPr>
          <w:p w14:paraId="4CE6914C" w14:textId="77777777" w:rsidR="002B1ACF" w:rsidRDefault="002B1AC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517" w:type="pct"/>
          </w:tcPr>
          <w:p w14:paraId="4460E44E" w14:textId="77777777" w:rsidR="002B1ACF" w:rsidRDefault="002B1AC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</w:tr>
      <w:tr w:rsidR="002B1ACF" w14:paraId="3BDED4F9" w14:textId="77777777" w:rsidTr="004E7E4C">
        <w:tc>
          <w:tcPr>
            <w:tcW w:w="1184" w:type="pct"/>
          </w:tcPr>
          <w:p w14:paraId="6B429D21" w14:textId="77777777" w:rsidR="002B1ACF" w:rsidRDefault="00E94A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         Q1</w:t>
            </w:r>
          </w:p>
        </w:tc>
        <w:tc>
          <w:tcPr>
            <w:tcW w:w="817" w:type="pct"/>
          </w:tcPr>
          <w:p w14:paraId="7592F737" w14:textId="77777777" w:rsidR="002B1ACF" w:rsidRDefault="00E94AA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523" w:type="pct"/>
          </w:tcPr>
          <w:p w14:paraId="2222FF7B" w14:textId="77777777" w:rsidR="002B1ACF" w:rsidRDefault="002B1AC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714" w:type="pct"/>
          </w:tcPr>
          <w:p w14:paraId="33AFC6F5" w14:textId="77777777" w:rsidR="002B1ACF" w:rsidRDefault="00E94AA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544" w:type="pct"/>
          </w:tcPr>
          <w:p w14:paraId="79708476" w14:textId="77777777" w:rsidR="002B1ACF" w:rsidRDefault="002B1AC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701" w:type="pct"/>
          </w:tcPr>
          <w:p w14:paraId="6C968C70" w14:textId="77777777" w:rsidR="002B1ACF" w:rsidRDefault="00E94AA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517" w:type="pct"/>
          </w:tcPr>
          <w:p w14:paraId="6696A257" w14:textId="77777777" w:rsidR="002B1ACF" w:rsidRDefault="002B1AC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</w:tr>
      <w:tr w:rsidR="002B1ACF" w14:paraId="59F2388B" w14:textId="77777777" w:rsidTr="004E7E4C">
        <w:tc>
          <w:tcPr>
            <w:tcW w:w="1184" w:type="pct"/>
          </w:tcPr>
          <w:p w14:paraId="6E9D277A" w14:textId="77777777" w:rsidR="002B1ACF" w:rsidRDefault="00E94A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         Q2</w:t>
            </w:r>
          </w:p>
        </w:tc>
        <w:tc>
          <w:tcPr>
            <w:tcW w:w="817" w:type="pct"/>
          </w:tcPr>
          <w:p w14:paraId="1E00570D" w14:textId="77777777" w:rsidR="002B1ACF" w:rsidRDefault="00E94AA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0.44 (-0.12, 1.01)</w:t>
            </w:r>
          </w:p>
        </w:tc>
        <w:tc>
          <w:tcPr>
            <w:tcW w:w="523" w:type="pct"/>
          </w:tcPr>
          <w:p w14:paraId="0E185E93" w14:textId="77777777" w:rsidR="002B1ACF" w:rsidRDefault="00E94AA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0.1259</w:t>
            </w:r>
          </w:p>
        </w:tc>
        <w:tc>
          <w:tcPr>
            <w:tcW w:w="714" w:type="pct"/>
          </w:tcPr>
          <w:p w14:paraId="57F0E081" w14:textId="77777777" w:rsidR="002B1ACF" w:rsidRDefault="00E94AA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0.44 (-0.13, 1.00)</w:t>
            </w:r>
          </w:p>
        </w:tc>
        <w:tc>
          <w:tcPr>
            <w:tcW w:w="544" w:type="pct"/>
          </w:tcPr>
          <w:p w14:paraId="4EE18A0E" w14:textId="77777777" w:rsidR="002B1ACF" w:rsidRDefault="00E94AA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0.1292</w:t>
            </w:r>
          </w:p>
        </w:tc>
        <w:tc>
          <w:tcPr>
            <w:tcW w:w="701" w:type="pct"/>
          </w:tcPr>
          <w:p w14:paraId="3D7A2915" w14:textId="77777777" w:rsidR="002B1ACF" w:rsidRDefault="00E94AA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0.34 (-0.19, 0.86)</w:t>
            </w:r>
          </w:p>
        </w:tc>
        <w:tc>
          <w:tcPr>
            <w:tcW w:w="517" w:type="pct"/>
          </w:tcPr>
          <w:p w14:paraId="1286D6FC" w14:textId="77777777" w:rsidR="002B1ACF" w:rsidRDefault="00E94AA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0.2105</w:t>
            </w:r>
          </w:p>
        </w:tc>
      </w:tr>
      <w:tr w:rsidR="002B1ACF" w14:paraId="6C85C795" w14:textId="77777777" w:rsidTr="004E7E4C">
        <w:tc>
          <w:tcPr>
            <w:tcW w:w="1184" w:type="pct"/>
          </w:tcPr>
          <w:p w14:paraId="3C7012C6" w14:textId="77777777" w:rsidR="002B1ACF" w:rsidRDefault="00E94A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         Q3</w:t>
            </w:r>
          </w:p>
        </w:tc>
        <w:tc>
          <w:tcPr>
            <w:tcW w:w="817" w:type="pct"/>
          </w:tcPr>
          <w:p w14:paraId="328D0D72" w14:textId="77777777" w:rsidR="002B1ACF" w:rsidRDefault="00E94AA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0.65 (0.09, 1.22)</w:t>
            </w:r>
          </w:p>
        </w:tc>
        <w:tc>
          <w:tcPr>
            <w:tcW w:w="523" w:type="pct"/>
          </w:tcPr>
          <w:p w14:paraId="6849AE3F" w14:textId="77777777" w:rsidR="002B1ACF" w:rsidRDefault="00E94AA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0.0241</w:t>
            </w:r>
          </w:p>
        </w:tc>
        <w:tc>
          <w:tcPr>
            <w:tcW w:w="714" w:type="pct"/>
          </w:tcPr>
          <w:p w14:paraId="6DAE8CF0" w14:textId="77777777" w:rsidR="002B1ACF" w:rsidRDefault="00E94AA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0.62 (0.05, 1.19)</w:t>
            </w:r>
          </w:p>
        </w:tc>
        <w:tc>
          <w:tcPr>
            <w:tcW w:w="544" w:type="pct"/>
          </w:tcPr>
          <w:p w14:paraId="5C61BC29" w14:textId="77777777" w:rsidR="002B1ACF" w:rsidRDefault="00E94AA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0.0333</w:t>
            </w:r>
          </w:p>
        </w:tc>
        <w:tc>
          <w:tcPr>
            <w:tcW w:w="701" w:type="pct"/>
          </w:tcPr>
          <w:p w14:paraId="2C7C5D2B" w14:textId="77777777" w:rsidR="002B1ACF" w:rsidRDefault="00E94AA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0.30 (-0.23, 0.83)</w:t>
            </w:r>
          </w:p>
        </w:tc>
        <w:tc>
          <w:tcPr>
            <w:tcW w:w="517" w:type="pct"/>
          </w:tcPr>
          <w:p w14:paraId="3A0F0028" w14:textId="77777777" w:rsidR="002B1ACF" w:rsidRDefault="00E94AA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0.2679</w:t>
            </w:r>
          </w:p>
        </w:tc>
      </w:tr>
      <w:tr w:rsidR="002B1ACF" w14:paraId="7EFBBE0A" w14:textId="77777777" w:rsidTr="004E7E4C">
        <w:tc>
          <w:tcPr>
            <w:tcW w:w="1184" w:type="pct"/>
          </w:tcPr>
          <w:p w14:paraId="6346A327" w14:textId="77777777" w:rsidR="002B1ACF" w:rsidRDefault="00E94A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         Q4</w:t>
            </w:r>
          </w:p>
        </w:tc>
        <w:tc>
          <w:tcPr>
            <w:tcW w:w="817" w:type="pct"/>
          </w:tcPr>
          <w:p w14:paraId="27EDEB1B" w14:textId="77777777" w:rsidR="002B1ACF" w:rsidRDefault="00E94AA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1.03 (0.46, 1.60)</w:t>
            </w:r>
          </w:p>
        </w:tc>
        <w:tc>
          <w:tcPr>
            <w:tcW w:w="523" w:type="pct"/>
          </w:tcPr>
          <w:p w14:paraId="6D613FC6" w14:textId="77777777" w:rsidR="002B1ACF" w:rsidRDefault="00E94AA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0.0004</w:t>
            </w:r>
          </w:p>
        </w:tc>
        <w:tc>
          <w:tcPr>
            <w:tcW w:w="714" w:type="pct"/>
          </w:tcPr>
          <w:p w14:paraId="46D88E62" w14:textId="77777777" w:rsidR="002B1ACF" w:rsidRDefault="00E94AA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0.98 (0.41, 1.55)</w:t>
            </w:r>
          </w:p>
        </w:tc>
        <w:tc>
          <w:tcPr>
            <w:tcW w:w="544" w:type="pct"/>
          </w:tcPr>
          <w:p w14:paraId="7CDB1E63" w14:textId="77777777" w:rsidR="002B1ACF" w:rsidRDefault="00E94AA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0.0008</w:t>
            </w:r>
          </w:p>
        </w:tc>
        <w:tc>
          <w:tcPr>
            <w:tcW w:w="701" w:type="pct"/>
          </w:tcPr>
          <w:p w14:paraId="7D29C588" w14:textId="77777777" w:rsidR="002B1ACF" w:rsidRDefault="00E94AA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0.59 (0.05, 1.13)</w:t>
            </w:r>
          </w:p>
        </w:tc>
        <w:tc>
          <w:tcPr>
            <w:tcW w:w="517" w:type="pct"/>
          </w:tcPr>
          <w:p w14:paraId="468BDF21" w14:textId="77777777" w:rsidR="002B1ACF" w:rsidRDefault="00E94AA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0.0334</w:t>
            </w:r>
          </w:p>
        </w:tc>
      </w:tr>
      <w:tr w:rsidR="002B1ACF" w14:paraId="79820537" w14:textId="77777777" w:rsidTr="004E7E4C">
        <w:tc>
          <w:tcPr>
            <w:tcW w:w="1184" w:type="pct"/>
          </w:tcPr>
          <w:p w14:paraId="1AB689A9" w14:textId="77777777" w:rsidR="002B1ACF" w:rsidRDefault="00E94A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         Q5</w:t>
            </w:r>
          </w:p>
        </w:tc>
        <w:tc>
          <w:tcPr>
            <w:tcW w:w="817" w:type="pct"/>
          </w:tcPr>
          <w:p w14:paraId="67CBCDF7" w14:textId="77777777" w:rsidR="002B1ACF" w:rsidRDefault="00E94AA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2.03 (1.46, 2.60)</w:t>
            </w:r>
          </w:p>
        </w:tc>
        <w:tc>
          <w:tcPr>
            <w:tcW w:w="523" w:type="pct"/>
          </w:tcPr>
          <w:p w14:paraId="10A97811" w14:textId="77777777" w:rsidR="002B1ACF" w:rsidRDefault="00E94AA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&lt;0.0001</w:t>
            </w:r>
          </w:p>
        </w:tc>
        <w:tc>
          <w:tcPr>
            <w:tcW w:w="714" w:type="pct"/>
          </w:tcPr>
          <w:p w14:paraId="506FD6E7" w14:textId="77777777" w:rsidR="002B1ACF" w:rsidRDefault="00E94AA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1.96 (1.39, 2.53)</w:t>
            </w:r>
          </w:p>
        </w:tc>
        <w:tc>
          <w:tcPr>
            <w:tcW w:w="544" w:type="pct"/>
          </w:tcPr>
          <w:p w14:paraId="6D9434A1" w14:textId="77777777" w:rsidR="002B1ACF" w:rsidRDefault="00E94AA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&lt;0.0001</w:t>
            </w:r>
          </w:p>
        </w:tc>
        <w:tc>
          <w:tcPr>
            <w:tcW w:w="701" w:type="pct"/>
          </w:tcPr>
          <w:p w14:paraId="69B40716" w14:textId="77777777" w:rsidR="002B1ACF" w:rsidRDefault="00E94AA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0.87 (0.31, 1.44)</w:t>
            </w:r>
          </w:p>
        </w:tc>
        <w:tc>
          <w:tcPr>
            <w:tcW w:w="517" w:type="pct"/>
          </w:tcPr>
          <w:p w14:paraId="3A80C7E9" w14:textId="77777777" w:rsidR="002B1ACF" w:rsidRDefault="00E94AA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0.0025</w:t>
            </w:r>
          </w:p>
        </w:tc>
      </w:tr>
      <w:tr w:rsidR="002B1ACF" w14:paraId="6D60E742" w14:textId="77777777" w:rsidTr="004E7E4C">
        <w:tc>
          <w:tcPr>
            <w:tcW w:w="1184" w:type="pct"/>
          </w:tcPr>
          <w:p w14:paraId="0C0F0B71" w14:textId="77777777" w:rsidR="002B1ACF" w:rsidRDefault="00E94AA9">
            <w:pPr>
              <w:widowControl/>
              <w:ind w:firstLineChars="300" w:firstLine="660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</w:rPr>
              <w:t>P for trend</w:t>
            </w:r>
          </w:p>
        </w:tc>
        <w:tc>
          <w:tcPr>
            <w:tcW w:w="817" w:type="pct"/>
          </w:tcPr>
          <w:p w14:paraId="3836964A" w14:textId="77777777" w:rsidR="002B1ACF" w:rsidRDefault="00E94AA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0.16 (0.12, 0.20)</w:t>
            </w:r>
          </w:p>
        </w:tc>
        <w:tc>
          <w:tcPr>
            <w:tcW w:w="523" w:type="pct"/>
          </w:tcPr>
          <w:p w14:paraId="21305D1E" w14:textId="77777777" w:rsidR="002B1ACF" w:rsidRDefault="00E94AA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&lt;0.0001</w:t>
            </w:r>
          </w:p>
        </w:tc>
        <w:tc>
          <w:tcPr>
            <w:tcW w:w="714" w:type="pct"/>
          </w:tcPr>
          <w:p w14:paraId="5770FF45" w14:textId="77777777" w:rsidR="002B1ACF" w:rsidRDefault="00E94AA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0.15 (0.11, 0.19)</w:t>
            </w:r>
          </w:p>
        </w:tc>
        <w:tc>
          <w:tcPr>
            <w:tcW w:w="544" w:type="pct"/>
          </w:tcPr>
          <w:p w14:paraId="24FDDCD3" w14:textId="77777777" w:rsidR="002B1ACF" w:rsidRDefault="00E94AA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&lt;0.0001</w:t>
            </w:r>
          </w:p>
        </w:tc>
        <w:tc>
          <w:tcPr>
            <w:tcW w:w="701" w:type="pct"/>
          </w:tcPr>
          <w:p w14:paraId="3A0D4D90" w14:textId="77777777" w:rsidR="002B1ACF" w:rsidRDefault="00E94AA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0.06 (0.02, 0.10)</w:t>
            </w:r>
          </w:p>
        </w:tc>
        <w:tc>
          <w:tcPr>
            <w:tcW w:w="517" w:type="pct"/>
          </w:tcPr>
          <w:p w14:paraId="2B656F05" w14:textId="77777777" w:rsidR="002B1ACF" w:rsidRDefault="00E94AA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0.0034</w:t>
            </w:r>
          </w:p>
        </w:tc>
      </w:tr>
      <w:tr w:rsidR="002B1ACF" w14:paraId="3A2118D1" w14:textId="77777777" w:rsidTr="004E7E4C">
        <w:tc>
          <w:tcPr>
            <w:tcW w:w="1184" w:type="pct"/>
          </w:tcPr>
          <w:p w14:paraId="3994C404" w14:textId="77777777" w:rsidR="002B1ACF" w:rsidRDefault="00E94AA9">
            <w:pPr>
              <w:widowControl/>
              <w:ind w:firstLineChars="200" w:firstLine="440"/>
              <w:jc w:val="left"/>
              <w:rPr>
                <w:rFonts w:ascii="Times New Roman" w:eastAsia="SimSun" w:hAnsi="Times New Roman" w:cs="Times New Roman"/>
                <w:kern w:val="0"/>
                <w:sz w:val="22"/>
                <w:vertAlign w:val="superscript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Renal replacement therapy</w:t>
            </w:r>
            <w:r>
              <w:rPr>
                <w:rFonts w:ascii="Times New Roman" w:eastAsia="SimSun" w:hAnsi="Times New Roman" w:cs="Times New Roman"/>
                <w:kern w:val="0"/>
                <w:sz w:val="22"/>
                <w:vertAlign w:val="superscript"/>
              </w:rPr>
              <w:t xml:space="preserve"> c</w:t>
            </w:r>
          </w:p>
        </w:tc>
        <w:tc>
          <w:tcPr>
            <w:tcW w:w="817" w:type="pct"/>
          </w:tcPr>
          <w:p w14:paraId="1B309CCE" w14:textId="77777777" w:rsidR="002B1ACF" w:rsidRDefault="002B1AC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523" w:type="pct"/>
          </w:tcPr>
          <w:p w14:paraId="32FC4C06" w14:textId="77777777" w:rsidR="002B1ACF" w:rsidRDefault="002B1AC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714" w:type="pct"/>
          </w:tcPr>
          <w:p w14:paraId="13FD5D12" w14:textId="77777777" w:rsidR="002B1ACF" w:rsidRDefault="002B1AC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544" w:type="pct"/>
          </w:tcPr>
          <w:p w14:paraId="79E83BAD" w14:textId="77777777" w:rsidR="002B1ACF" w:rsidRDefault="002B1AC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701" w:type="pct"/>
          </w:tcPr>
          <w:p w14:paraId="5D464844" w14:textId="77777777" w:rsidR="002B1ACF" w:rsidRDefault="002B1AC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517" w:type="pct"/>
          </w:tcPr>
          <w:p w14:paraId="6C4F529C" w14:textId="77777777" w:rsidR="002B1ACF" w:rsidRDefault="002B1AC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</w:tr>
      <w:tr w:rsidR="002B1ACF" w14:paraId="2B14180A" w14:textId="77777777" w:rsidTr="004E7E4C">
        <w:tc>
          <w:tcPr>
            <w:tcW w:w="1184" w:type="pct"/>
          </w:tcPr>
          <w:p w14:paraId="22C1E45E" w14:textId="77777777" w:rsidR="002B1ACF" w:rsidRDefault="00E94A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         Q1</w:t>
            </w:r>
          </w:p>
        </w:tc>
        <w:tc>
          <w:tcPr>
            <w:tcW w:w="817" w:type="pct"/>
          </w:tcPr>
          <w:p w14:paraId="0362A6D8" w14:textId="77777777" w:rsidR="002B1ACF" w:rsidRDefault="00E94AA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1.0</w:t>
            </w:r>
          </w:p>
        </w:tc>
        <w:tc>
          <w:tcPr>
            <w:tcW w:w="523" w:type="pct"/>
          </w:tcPr>
          <w:p w14:paraId="7AA764E3" w14:textId="77777777" w:rsidR="002B1ACF" w:rsidRDefault="002B1AC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714" w:type="pct"/>
          </w:tcPr>
          <w:p w14:paraId="02D6500E" w14:textId="77777777" w:rsidR="002B1ACF" w:rsidRDefault="00E94AA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1.0</w:t>
            </w:r>
          </w:p>
        </w:tc>
        <w:tc>
          <w:tcPr>
            <w:tcW w:w="544" w:type="pct"/>
          </w:tcPr>
          <w:p w14:paraId="72C9D8AA" w14:textId="77777777" w:rsidR="002B1ACF" w:rsidRDefault="002B1AC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701" w:type="pct"/>
          </w:tcPr>
          <w:p w14:paraId="4489D8B6" w14:textId="77777777" w:rsidR="002B1ACF" w:rsidRDefault="00E94AA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1.0</w:t>
            </w:r>
          </w:p>
        </w:tc>
        <w:tc>
          <w:tcPr>
            <w:tcW w:w="517" w:type="pct"/>
          </w:tcPr>
          <w:p w14:paraId="774B9EB2" w14:textId="77777777" w:rsidR="002B1ACF" w:rsidRDefault="002B1AC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</w:tr>
      <w:tr w:rsidR="002B1ACF" w14:paraId="77CDE217" w14:textId="77777777" w:rsidTr="004E7E4C">
        <w:tc>
          <w:tcPr>
            <w:tcW w:w="1184" w:type="pct"/>
          </w:tcPr>
          <w:p w14:paraId="3CEAF766" w14:textId="77777777" w:rsidR="002B1ACF" w:rsidRDefault="00E94A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         Q2</w:t>
            </w:r>
          </w:p>
        </w:tc>
        <w:tc>
          <w:tcPr>
            <w:tcW w:w="817" w:type="pct"/>
          </w:tcPr>
          <w:p w14:paraId="1D21CDA3" w14:textId="77777777" w:rsidR="002B1ACF" w:rsidRDefault="00E94AA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0.78 (0.56, 1.08)</w:t>
            </w:r>
          </w:p>
        </w:tc>
        <w:tc>
          <w:tcPr>
            <w:tcW w:w="523" w:type="pct"/>
          </w:tcPr>
          <w:p w14:paraId="34DAA7EE" w14:textId="77777777" w:rsidR="002B1ACF" w:rsidRDefault="00E94AA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0.1341</w:t>
            </w:r>
          </w:p>
        </w:tc>
        <w:tc>
          <w:tcPr>
            <w:tcW w:w="714" w:type="pct"/>
          </w:tcPr>
          <w:p w14:paraId="43691467" w14:textId="77777777" w:rsidR="002B1ACF" w:rsidRDefault="00E94AA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0.77 (0.55, 1.07)</w:t>
            </w:r>
          </w:p>
        </w:tc>
        <w:tc>
          <w:tcPr>
            <w:tcW w:w="544" w:type="pct"/>
          </w:tcPr>
          <w:p w14:paraId="31407D13" w14:textId="77777777" w:rsidR="002B1ACF" w:rsidRDefault="00E94AA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0.1166</w:t>
            </w:r>
          </w:p>
        </w:tc>
        <w:tc>
          <w:tcPr>
            <w:tcW w:w="701" w:type="pct"/>
          </w:tcPr>
          <w:p w14:paraId="120B0A96" w14:textId="77777777" w:rsidR="002B1ACF" w:rsidRDefault="00E94AA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0.74 (0.52, 1.05)</w:t>
            </w:r>
          </w:p>
        </w:tc>
        <w:tc>
          <w:tcPr>
            <w:tcW w:w="517" w:type="pct"/>
          </w:tcPr>
          <w:p w14:paraId="4CA1D74F" w14:textId="77777777" w:rsidR="002B1ACF" w:rsidRDefault="00E94AA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0.0896</w:t>
            </w:r>
          </w:p>
        </w:tc>
      </w:tr>
      <w:tr w:rsidR="002B1ACF" w14:paraId="03800764" w14:textId="77777777" w:rsidTr="004E7E4C">
        <w:tc>
          <w:tcPr>
            <w:tcW w:w="1184" w:type="pct"/>
          </w:tcPr>
          <w:p w14:paraId="306777E1" w14:textId="77777777" w:rsidR="002B1ACF" w:rsidRDefault="00E94A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         Q3</w:t>
            </w:r>
          </w:p>
        </w:tc>
        <w:tc>
          <w:tcPr>
            <w:tcW w:w="817" w:type="pct"/>
          </w:tcPr>
          <w:p w14:paraId="0C6EBF65" w14:textId="77777777" w:rsidR="002B1ACF" w:rsidRDefault="00E94AA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1.16 (0.85, 1.57)</w:t>
            </w:r>
          </w:p>
        </w:tc>
        <w:tc>
          <w:tcPr>
            <w:tcW w:w="523" w:type="pct"/>
          </w:tcPr>
          <w:p w14:paraId="0FB13234" w14:textId="77777777" w:rsidR="002B1ACF" w:rsidRDefault="00E94AA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0.3489</w:t>
            </w:r>
          </w:p>
        </w:tc>
        <w:tc>
          <w:tcPr>
            <w:tcW w:w="714" w:type="pct"/>
          </w:tcPr>
          <w:p w14:paraId="1BDFA453" w14:textId="77777777" w:rsidR="002B1ACF" w:rsidRDefault="00E94AA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1.13 (0.83, 1.53)</w:t>
            </w:r>
          </w:p>
        </w:tc>
        <w:tc>
          <w:tcPr>
            <w:tcW w:w="544" w:type="pct"/>
          </w:tcPr>
          <w:p w14:paraId="6DAFB6CD" w14:textId="77777777" w:rsidR="002B1ACF" w:rsidRDefault="00E94AA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0.4419</w:t>
            </w:r>
          </w:p>
        </w:tc>
        <w:tc>
          <w:tcPr>
            <w:tcW w:w="701" w:type="pct"/>
          </w:tcPr>
          <w:p w14:paraId="0904CE96" w14:textId="77777777" w:rsidR="002B1ACF" w:rsidRDefault="00E94AA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1.06 (0.76, 1.46)</w:t>
            </w:r>
          </w:p>
        </w:tc>
        <w:tc>
          <w:tcPr>
            <w:tcW w:w="517" w:type="pct"/>
          </w:tcPr>
          <w:p w14:paraId="18760A90" w14:textId="77777777" w:rsidR="002B1ACF" w:rsidRDefault="00E94AA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0.7428</w:t>
            </w:r>
          </w:p>
        </w:tc>
      </w:tr>
      <w:tr w:rsidR="002B1ACF" w14:paraId="634FCE9B" w14:textId="77777777" w:rsidTr="004E7E4C">
        <w:tc>
          <w:tcPr>
            <w:tcW w:w="1184" w:type="pct"/>
          </w:tcPr>
          <w:p w14:paraId="61A828F8" w14:textId="77777777" w:rsidR="002B1ACF" w:rsidRDefault="00E94A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         Q4</w:t>
            </w:r>
          </w:p>
        </w:tc>
        <w:tc>
          <w:tcPr>
            <w:tcW w:w="817" w:type="pct"/>
          </w:tcPr>
          <w:p w14:paraId="0B38A14A" w14:textId="77777777" w:rsidR="002B1ACF" w:rsidRDefault="00E94AA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1.40 (1.04, 1.87)</w:t>
            </w:r>
          </w:p>
        </w:tc>
        <w:tc>
          <w:tcPr>
            <w:tcW w:w="523" w:type="pct"/>
          </w:tcPr>
          <w:p w14:paraId="16905CA4" w14:textId="77777777" w:rsidR="002B1ACF" w:rsidRDefault="00E94AA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0.0261</w:t>
            </w:r>
          </w:p>
        </w:tc>
        <w:tc>
          <w:tcPr>
            <w:tcW w:w="714" w:type="pct"/>
          </w:tcPr>
          <w:p w14:paraId="3B3EC15E" w14:textId="77777777" w:rsidR="002B1ACF" w:rsidRDefault="00E94AA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1.35 (1.00, 1.82)</w:t>
            </w:r>
          </w:p>
        </w:tc>
        <w:tc>
          <w:tcPr>
            <w:tcW w:w="544" w:type="pct"/>
          </w:tcPr>
          <w:p w14:paraId="718CF90E" w14:textId="77777777" w:rsidR="002B1ACF" w:rsidRDefault="00E94AA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0.0465</w:t>
            </w:r>
          </w:p>
        </w:tc>
        <w:tc>
          <w:tcPr>
            <w:tcW w:w="701" w:type="pct"/>
          </w:tcPr>
          <w:p w14:paraId="483B79FC" w14:textId="77777777" w:rsidR="002B1ACF" w:rsidRDefault="00E94AA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1.23 (0.90, 1.69)</w:t>
            </w:r>
          </w:p>
        </w:tc>
        <w:tc>
          <w:tcPr>
            <w:tcW w:w="517" w:type="pct"/>
          </w:tcPr>
          <w:p w14:paraId="2CC3819A" w14:textId="77777777" w:rsidR="002B1ACF" w:rsidRDefault="00E94AA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0.1991</w:t>
            </w:r>
          </w:p>
        </w:tc>
      </w:tr>
      <w:tr w:rsidR="002B1ACF" w14:paraId="67B5AC86" w14:textId="77777777" w:rsidTr="004E7E4C">
        <w:tc>
          <w:tcPr>
            <w:tcW w:w="1184" w:type="pct"/>
          </w:tcPr>
          <w:p w14:paraId="07B5EC19" w14:textId="77777777" w:rsidR="002B1ACF" w:rsidRDefault="00E94A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         Q5</w:t>
            </w:r>
          </w:p>
        </w:tc>
        <w:tc>
          <w:tcPr>
            <w:tcW w:w="817" w:type="pct"/>
          </w:tcPr>
          <w:p w14:paraId="692F421D" w14:textId="77777777" w:rsidR="002B1ACF" w:rsidRDefault="00E94AA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3.23 (2.47, 4.23)</w:t>
            </w:r>
          </w:p>
        </w:tc>
        <w:tc>
          <w:tcPr>
            <w:tcW w:w="523" w:type="pct"/>
          </w:tcPr>
          <w:p w14:paraId="550833DE" w14:textId="77777777" w:rsidR="002B1ACF" w:rsidRDefault="00E94AA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&lt;0.0001</w:t>
            </w:r>
          </w:p>
        </w:tc>
        <w:tc>
          <w:tcPr>
            <w:tcW w:w="714" w:type="pct"/>
          </w:tcPr>
          <w:p w14:paraId="36BAA39D" w14:textId="77777777" w:rsidR="002B1ACF" w:rsidRDefault="00E94AA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3.11 (2.37, 4.08)</w:t>
            </w:r>
          </w:p>
        </w:tc>
        <w:tc>
          <w:tcPr>
            <w:tcW w:w="544" w:type="pct"/>
          </w:tcPr>
          <w:p w14:paraId="3123A151" w14:textId="77777777" w:rsidR="002B1ACF" w:rsidRDefault="00E94AA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&lt;0.0001</w:t>
            </w:r>
          </w:p>
        </w:tc>
        <w:tc>
          <w:tcPr>
            <w:tcW w:w="701" w:type="pct"/>
          </w:tcPr>
          <w:p w14:paraId="3EF06DC1" w14:textId="77777777" w:rsidR="002B1ACF" w:rsidRDefault="00E94AA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2.43 (1.80, 3.29)</w:t>
            </w:r>
          </w:p>
        </w:tc>
        <w:tc>
          <w:tcPr>
            <w:tcW w:w="517" w:type="pct"/>
          </w:tcPr>
          <w:p w14:paraId="28AF49F9" w14:textId="77777777" w:rsidR="002B1ACF" w:rsidRDefault="00E94AA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&lt;0.0001</w:t>
            </w:r>
          </w:p>
        </w:tc>
      </w:tr>
      <w:tr w:rsidR="002B1ACF" w14:paraId="1334ECB4" w14:textId="77777777" w:rsidTr="004E7E4C">
        <w:tc>
          <w:tcPr>
            <w:tcW w:w="1184" w:type="pct"/>
          </w:tcPr>
          <w:p w14:paraId="3FA86D11" w14:textId="77777777" w:rsidR="002B1ACF" w:rsidRDefault="00E94AA9">
            <w:pPr>
              <w:widowControl/>
              <w:ind w:firstLineChars="300" w:firstLine="660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</w:rPr>
              <w:t>P for trend</w:t>
            </w:r>
          </w:p>
        </w:tc>
        <w:tc>
          <w:tcPr>
            <w:tcW w:w="817" w:type="pct"/>
          </w:tcPr>
          <w:p w14:paraId="3B6CFD97" w14:textId="77777777" w:rsidR="002B1ACF" w:rsidRDefault="002B1AC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523" w:type="pct"/>
          </w:tcPr>
          <w:p w14:paraId="5F497095" w14:textId="77777777" w:rsidR="002B1ACF" w:rsidRDefault="00E94AA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&lt;0.0001</w:t>
            </w:r>
          </w:p>
        </w:tc>
        <w:tc>
          <w:tcPr>
            <w:tcW w:w="714" w:type="pct"/>
          </w:tcPr>
          <w:p w14:paraId="1F70DF18" w14:textId="77777777" w:rsidR="002B1ACF" w:rsidRDefault="002B1AC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544" w:type="pct"/>
          </w:tcPr>
          <w:p w14:paraId="482B62D3" w14:textId="77777777" w:rsidR="002B1ACF" w:rsidRDefault="00E94AA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&lt;0.0001</w:t>
            </w:r>
          </w:p>
        </w:tc>
        <w:tc>
          <w:tcPr>
            <w:tcW w:w="701" w:type="pct"/>
          </w:tcPr>
          <w:p w14:paraId="437B20F4" w14:textId="77777777" w:rsidR="002B1ACF" w:rsidRDefault="002B1AC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517" w:type="pct"/>
          </w:tcPr>
          <w:p w14:paraId="65AC047C" w14:textId="77777777" w:rsidR="002B1ACF" w:rsidRDefault="00E94AA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&lt;0.0001</w:t>
            </w:r>
          </w:p>
        </w:tc>
      </w:tr>
    </w:tbl>
    <w:p w14:paraId="32DE8DCA" w14:textId="2994E3A1" w:rsidR="002B1ACF" w:rsidRDefault="00E94AA9">
      <w:r>
        <w:rPr>
          <w:rFonts w:ascii="Times New Roman" w:eastAsia="CxybtmAdvTT7329fd89 . I" w:hAnsi="Times New Roman"/>
          <w:b/>
          <w:bCs/>
          <w:color w:val="000000"/>
          <w:kern w:val="0"/>
          <w:sz w:val="20"/>
          <w:szCs w:val="20"/>
        </w:rPr>
        <w:t>Abbreviations</w:t>
      </w:r>
      <w:r>
        <w:rPr>
          <w:rFonts w:ascii="Times New Roman" w:eastAsia="DxygbhAdvTTe45e47d2" w:hAnsi="Times New Roman"/>
          <w:b/>
          <w:bCs/>
          <w:color w:val="000000"/>
          <w:kern w:val="0"/>
          <w:sz w:val="20"/>
          <w:szCs w:val="20"/>
        </w:rPr>
        <w:t>:</w:t>
      </w:r>
      <w:r>
        <w:rPr>
          <w:rFonts w:ascii="SimSun" w:eastAsia="SimSun" w:hAnsi="SimSun" w:cs="SimSun"/>
          <w:kern w:val="0"/>
          <w:sz w:val="24"/>
          <w:szCs w:val="24"/>
        </w:rPr>
        <w:t xml:space="preserve"> </w:t>
      </w:r>
      <w:r>
        <w:rPr>
          <w:rFonts w:ascii="Times New Roman" w:eastAsia="SimSun" w:hAnsi="Times New Roman"/>
          <w:kern w:val="0"/>
          <w:sz w:val="20"/>
          <w:szCs w:val="20"/>
        </w:rPr>
        <w:t>a:</w:t>
      </w:r>
      <w:r>
        <w:rPr>
          <w:rFonts w:ascii="Times New Roman" w:hAnsi="Times New Roman"/>
          <w:sz w:val="20"/>
          <w:szCs w:val="20"/>
        </w:rPr>
        <w:t xml:space="preserve"> Cox proportional hazards regression models were used to calculate hazard ratios (HR) with 95% confidence intervals (CI).</w:t>
      </w:r>
      <w:r>
        <w:rPr>
          <w:rFonts w:ascii="Times New Roman" w:hAnsi="Times New Roman" w:hint="eastAsia"/>
          <w:sz w:val="20"/>
          <w:szCs w:val="20"/>
        </w:rPr>
        <w:t xml:space="preserve"> </w:t>
      </w:r>
      <w:proofErr w:type="gramStart"/>
      <w:r>
        <w:rPr>
          <w:rFonts w:ascii="Times New Roman" w:hAnsi="Times New Roman"/>
          <w:sz w:val="20"/>
          <w:szCs w:val="20"/>
        </w:rPr>
        <w:t>b</w:t>
      </w:r>
      <w:proofErr w:type="gramEnd"/>
      <w:r>
        <w:rPr>
          <w:rFonts w:ascii="Times New Roman" w:hAnsi="Times New Roman"/>
          <w:sz w:val="20"/>
          <w:szCs w:val="20"/>
        </w:rPr>
        <w:t>: Linear regression model were used to calculate β value with 95% confidence intervals (CI).</w:t>
      </w:r>
      <w:r>
        <w:rPr>
          <w:rFonts w:ascii="Times New Roman" w:hAnsi="Times New Roman" w:hint="eastAsia"/>
          <w:sz w:val="20"/>
          <w:szCs w:val="20"/>
        </w:rPr>
        <w:t xml:space="preserve"> </w:t>
      </w:r>
      <w:proofErr w:type="gramStart"/>
      <w:r>
        <w:rPr>
          <w:rFonts w:ascii="Times New Roman" w:hAnsi="Times New Roman"/>
          <w:sz w:val="20"/>
          <w:szCs w:val="20"/>
        </w:rPr>
        <w:t>c</w:t>
      </w:r>
      <w:proofErr w:type="gramEnd"/>
      <w:r>
        <w:rPr>
          <w:rFonts w:ascii="Times New Roman" w:hAnsi="Times New Roman"/>
          <w:sz w:val="20"/>
          <w:szCs w:val="20"/>
        </w:rPr>
        <w:t>: Logistic regression models were used to calculate odds ratios (OR) with 95% confidence intervals (CI).</w:t>
      </w:r>
      <w:r>
        <w:rPr>
          <w:rFonts w:ascii="Times New Roman" w:hAnsi="Times New Roman" w:hint="eastAsia"/>
          <w:sz w:val="20"/>
          <w:szCs w:val="20"/>
        </w:rPr>
        <w:t xml:space="preserve"> </w:t>
      </w:r>
    </w:p>
    <w:p w14:paraId="1EF23E60" w14:textId="61136CDA" w:rsidR="002B1ACF" w:rsidRDefault="00E94AA9">
      <w:p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Model 1 covariates were adjusted for nothing; Model 2 covariates were adjusted for age, sex and ethnicity; Model 3: a: covariates were adjusted for age, sex, ethnicity, </w:t>
      </w:r>
      <w:r>
        <w:rPr>
          <w:rFonts w:ascii="Times New Roman" w:eastAsia="DxygbhAdvTTe45e47d2" w:hAnsi="Times New Roman"/>
          <w:color w:val="000000"/>
          <w:kern w:val="0"/>
          <w:sz w:val="20"/>
          <w:szCs w:val="20"/>
        </w:rPr>
        <w:t>systolic blood pressure, diastolic blood pressure,</w:t>
      </w:r>
      <w:r>
        <w:rPr>
          <w:rFonts w:ascii="Times New Roman" w:hAnsi="Times New Roman"/>
          <w:sz w:val="20"/>
          <w:szCs w:val="20"/>
        </w:rPr>
        <w:t xml:space="preserve"> system inflammatory response syndrome, serum creatinine, hemoglobin, white blood cell count, </w:t>
      </w:r>
      <w:r>
        <w:rPr>
          <w:rFonts w:ascii="Times New Roman" w:eastAsia="SimSun" w:hAnsi="Times New Roman"/>
          <w:kern w:val="0"/>
          <w:sz w:val="20"/>
          <w:szCs w:val="20"/>
        </w:rPr>
        <w:t xml:space="preserve">platelet count, </w:t>
      </w:r>
      <w:r>
        <w:rPr>
          <w:rFonts w:ascii="Times New Roman" w:eastAsia="DxygbhAdvTTe45e47d2" w:hAnsi="Times New Roman"/>
          <w:color w:val="000000"/>
          <w:kern w:val="0"/>
          <w:sz w:val="20"/>
          <w:szCs w:val="20"/>
        </w:rPr>
        <w:t xml:space="preserve">red cell volume distribution width, atrial fibrillation, coronary artery disease, chronic kidney disease, </w:t>
      </w:r>
      <w:r>
        <w:rPr>
          <w:rFonts w:ascii="Times New Roman" w:eastAsia="SimSun" w:hAnsi="Times New Roman"/>
          <w:kern w:val="0"/>
          <w:sz w:val="20"/>
          <w:szCs w:val="20"/>
        </w:rPr>
        <w:t>respiratory failure, pneumonia,</w:t>
      </w:r>
      <w:r>
        <w:rPr>
          <w:rFonts w:hint="eastAsia"/>
        </w:rPr>
        <w:t xml:space="preserve"> </w:t>
      </w:r>
      <w:r>
        <w:rPr>
          <w:rFonts w:ascii="Times New Roman" w:eastAsia="SimSun" w:hAnsi="Times New Roman"/>
          <w:kern w:val="0"/>
          <w:sz w:val="20"/>
          <w:szCs w:val="20"/>
        </w:rPr>
        <w:t>hypertension;</w:t>
      </w:r>
      <w:r>
        <w:rPr>
          <w:rFonts w:ascii="Times New Roman" w:hAnsi="Times New Roman" w:hint="eastAsia"/>
          <w:sz w:val="20"/>
          <w:szCs w:val="20"/>
        </w:rPr>
        <w:t xml:space="preserve"> </w:t>
      </w:r>
      <w:r>
        <w:rPr>
          <w:rFonts w:ascii="Times New Roman" w:eastAsia="SimSun" w:hAnsi="Times New Roman"/>
          <w:kern w:val="0"/>
          <w:sz w:val="20"/>
          <w:szCs w:val="20"/>
        </w:rPr>
        <w:t>b:</w:t>
      </w:r>
      <w:r>
        <w:rPr>
          <w:rFonts w:ascii="Times New Roman" w:hAnsi="Times New Roman"/>
          <w:sz w:val="20"/>
          <w:szCs w:val="20"/>
        </w:rPr>
        <w:t xml:space="preserve"> covariates were adjusted for age, sex, ethnicity,</w:t>
      </w:r>
      <w:r>
        <w:rPr>
          <w:rFonts w:ascii="Times New Roman" w:eastAsia="DxygbhAdvTTe45e47d2" w:hAnsi="Times New Roman"/>
          <w:color w:val="000000"/>
          <w:kern w:val="0"/>
          <w:sz w:val="20"/>
          <w:szCs w:val="20"/>
        </w:rPr>
        <w:t xml:space="preserve"> </w:t>
      </w:r>
      <w:r>
        <w:rPr>
          <w:rFonts w:ascii="Times New Roman" w:eastAsia="SimSun" w:hAnsi="Times New Roman"/>
          <w:kern w:val="0"/>
          <w:sz w:val="20"/>
          <w:szCs w:val="20"/>
        </w:rPr>
        <w:t xml:space="preserve">blood urea nitrogen, white blood cell count, platelet count, atrial fibrillation, respiratory failure, pneumonia, SOFA, SASP II; c: </w:t>
      </w:r>
      <w:r>
        <w:rPr>
          <w:rFonts w:ascii="Times New Roman" w:hAnsi="Times New Roman"/>
          <w:sz w:val="20"/>
          <w:szCs w:val="20"/>
        </w:rPr>
        <w:t xml:space="preserve">covariates were adjusted for age, sex, ethnicity, </w:t>
      </w:r>
      <w:r>
        <w:rPr>
          <w:rFonts w:ascii="Times New Roman" w:eastAsia="DxygbhAdvTTe45e47d2" w:hAnsi="Times New Roman"/>
          <w:color w:val="000000"/>
          <w:kern w:val="0"/>
          <w:sz w:val="20"/>
          <w:szCs w:val="20"/>
        </w:rPr>
        <w:t xml:space="preserve">diastolic blood pressure, respiratory rate, </w:t>
      </w:r>
      <w:r>
        <w:rPr>
          <w:rFonts w:ascii="Times New Roman" w:hAnsi="Times New Roman"/>
          <w:sz w:val="20"/>
          <w:szCs w:val="20"/>
        </w:rPr>
        <w:t>anion gap,</w:t>
      </w:r>
      <w:r>
        <w:rPr>
          <w:rFonts w:ascii="Times New Roman" w:eastAsia="DxygbhAdvTTe45e47d2" w:hAnsi="Times New Roman"/>
          <w:color w:val="000000"/>
          <w:kern w:val="0"/>
          <w:sz w:val="20"/>
          <w:szCs w:val="20"/>
        </w:rPr>
        <w:t xml:space="preserve"> </w:t>
      </w:r>
      <w:r>
        <w:rPr>
          <w:rFonts w:ascii="Times New Roman" w:hAnsi="Times New Roman"/>
          <w:sz w:val="20"/>
          <w:szCs w:val="20"/>
        </w:rPr>
        <w:t xml:space="preserve">serum creatinine, </w:t>
      </w:r>
      <w:r>
        <w:rPr>
          <w:rFonts w:ascii="Times New Roman" w:eastAsia="SimSun" w:hAnsi="Times New Roman"/>
          <w:kern w:val="0"/>
          <w:sz w:val="20"/>
          <w:szCs w:val="20"/>
        </w:rPr>
        <w:t xml:space="preserve">white blood cell count, platelet count, </w:t>
      </w:r>
      <w:r>
        <w:rPr>
          <w:rFonts w:ascii="Times New Roman" w:eastAsia="DxygbhAdvTTe45e47d2" w:hAnsi="Times New Roman"/>
          <w:color w:val="000000"/>
          <w:kern w:val="0"/>
          <w:sz w:val="20"/>
          <w:szCs w:val="20"/>
        </w:rPr>
        <w:t>red cell volume distribution width,</w:t>
      </w:r>
      <w:r>
        <w:rPr>
          <w:rFonts w:ascii="Times New Roman" w:eastAsia="SimSun" w:hAnsi="Times New Roman"/>
          <w:kern w:val="0"/>
          <w:sz w:val="20"/>
          <w:szCs w:val="20"/>
        </w:rPr>
        <w:t xml:space="preserve"> </w:t>
      </w:r>
      <w:r>
        <w:rPr>
          <w:rFonts w:ascii="Times New Roman" w:eastAsia="DxygbhAdvTTe45e47d2" w:hAnsi="Times New Roman"/>
          <w:color w:val="000000"/>
          <w:kern w:val="0"/>
          <w:sz w:val="20"/>
          <w:szCs w:val="20"/>
        </w:rPr>
        <w:t xml:space="preserve">atrial fibrillation, chronic kidney disease, </w:t>
      </w:r>
      <w:r>
        <w:rPr>
          <w:rFonts w:ascii="Times New Roman" w:eastAsia="SimSun" w:hAnsi="Times New Roman"/>
          <w:kern w:val="0"/>
          <w:sz w:val="20"/>
          <w:szCs w:val="20"/>
        </w:rPr>
        <w:t>respiratory failure, pneumonia, SOFA, SASP II</w:t>
      </w:r>
      <w:r w:rsidR="004E7E4C">
        <w:rPr>
          <w:rFonts w:ascii="Times New Roman" w:eastAsia="SimSun" w:hAnsi="Times New Roman"/>
          <w:kern w:val="0"/>
          <w:sz w:val="20"/>
          <w:szCs w:val="20"/>
        </w:rPr>
        <w:t>.</w:t>
      </w:r>
      <w:bookmarkStart w:id="0" w:name="_GoBack"/>
      <w:bookmarkEnd w:id="0"/>
    </w:p>
    <w:sectPr w:rsidR="002B1AC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D651790" w14:textId="77777777" w:rsidR="00E5242E" w:rsidRDefault="00E5242E" w:rsidP="00746B53">
      <w:r>
        <w:separator/>
      </w:r>
    </w:p>
  </w:endnote>
  <w:endnote w:type="continuationSeparator" w:id="0">
    <w:p w14:paraId="7FCA4B4A" w14:textId="77777777" w:rsidR="00E5242E" w:rsidRDefault="00E5242E" w:rsidP="00746B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xybtmAdvTT7329fd89 . I">
    <w:altName w:val="Segoe Print"/>
    <w:charset w:val="00"/>
    <w:family w:val="auto"/>
    <w:pitch w:val="default"/>
  </w:font>
  <w:font w:name="DxygbhAdvTTe45e47d2">
    <w:altName w:val="Segoe Print"/>
    <w:charset w:val="00"/>
    <w:family w:val="auto"/>
    <w:pitch w:val="default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1C9A540" w14:textId="77777777" w:rsidR="00E5242E" w:rsidRDefault="00E5242E" w:rsidP="00746B53">
      <w:r>
        <w:separator/>
      </w:r>
    </w:p>
  </w:footnote>
  <w:footnote w:type="continuationSeparator" w:id="0">
    <w:p w14:paraId="57C4E22A" w14:textId="77777777" w:rsidR="00E5242E" w:rsidRDefault="00E5242E" w:rsidP="00746B5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D09CE"/>
    <w:rsid w:val="00072152"/>
    <w:rsid w:val="000D1C79"/>
    <w:rsid w:val="000F5391"/>
    <w:rsid w:val="00197A05"/>
    <w:rsid w:val="00245BFC"/>
    <w:rsid w:val="0025202D"/>
    <w:rsid w:val="002769E6"/>
    <w:rsid w:val="002B1ACF"/>
    <w:rsid w:val="002D09CE"/>
    <w:rsid w:val="003033BE"/>
    <w:rsid w:val="003B0CF7"/>
    <w:rsid w:val="003B6171"/>
    <w:rsid w:val="00403A7D"/>
    <w:rsid w:val="004E7E4C"/>
    <w:rsid w:val="005E4313"/>
    <w:rsid w:val="006D7D50"/>
    <w:rsid w:val="006E336F"/>
    <w:rsid w:val="00746B53"/>
    <w:rsid w:val="00834CC6"/>
    <w:rsid w:val="008C320D"/>
    <w:rsid w:val="00921940"/>
    <w:rsid w:val="00B54702"/>
    <w:rsid w:val="00B97E11"/>
    <w:rsid w:val="00CF7CD7"/>
    <w:rsid w:val="00D66E39"/>
    <w:rsid w:val="00DF0F0B"/>
    <w:rsid w:val="00E5242E"/>
    <w:rsid w:val="00E94AA9"/>
    <w:rsid w:val="00F22A51"/>
    <w:rsid w:val="00F568BA"/>
    <w:rsid w:val="00FA042E"/>
    <w:rsid w:val="274465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B236C2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46B5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46B53"/>
    <w:rPr>
      <w:kern w:val="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46B5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46B53"/>
    <w:rPr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46B5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46B53"/>
    <w:rPr>
      <w:kern w:val="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46B5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46B53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3</TotalTime>
  <Pages>2</Pages>
  <Words>583</Words>
  <Characters>3325</Characters>
  <Application>Microsoft Office Word</Application>
  <DocSecurity>0</DocSecurity>
  <Lines>27</Lines>
  <Paragraphs>7</Paragraphs>
  <ScaleCrop>false</ScaleCrop>
  <Company/>
  <LinksUpToDate>false</LinksUpToDate>
  <CharactersWithSpaces>39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ng xue</dc:creator>
  <cp:lastModifiedBy> Gowthami</cp:lastModifiedBy>
  <cp:revision>26</cp:revision>
  <dcterms:created xsi:type="dcterms:W3CDTF">2021-07-03T02:24:00Z</dcterms:created>
  <dcterms:modified xsi:type="dcterms:W3CDTF">2022-07-11T04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98</vt:lpwstr>
  </property>
</Properties>
</file>